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E7CC4" w14:textId="79447F9D" w:rsidR="00757222" w:rsidRPr="004736E1" w:rsidRDefault="00757222">
      <w:pPr>
        <w:rPr>
          <w:rFonts w:ascii="Times New Roman" w:hAnsi="Times New Roman" w:cs="Times New Roman"/>
          <w:sz w:val="24"/>
          <w:szCs w:val="24"/>
        </w:rPr>
      </w:pPr>
      <w:r w:rsidRPr="004736E1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40422E" w:rsidRPr="004736E1">
        <w:rPr>
          <w:rFonts w:ascii="Times New Roman" w:hAnsi="Times New Roman" w:cs="Times New Roman"/>
          <w:sz w:val="24"/>
          <w:szCs w:val="24"/>
        </w:rPr>
        <w:t>9</w:t>
      </w:r>
      <w:r w:rsidRPr="004736E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00DD60" w14:textId="17F41593" w:rsidR="0044389B" w:rsidRPr="004736E1" w:rsidRDefault="00353D61" w:rsidP="0075722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736E1">
        <w:rPr>
          <w:rFonts w:ascii="Times New Roman" w:hAnsi="Times New Roman" w:cs="Times New Roman"/>
          <w:sz w:val="24"/>
          <w:szCs w:val="24"/>
        </w:rPr>
        <w:t xml:space="preserve">Table 1. </w:t>
      </w:r>
      <w:r w:rsidR="00E243A2" w:rsidRPr="004736E1">
        <w:rPr>
          <w:rFonts w:ascii="Times New Roman" w:hAnsi="Times New Roman" w:cs="Times New Roman"/>
          <w:sz w:val="24"/>
          <w:szCs w:val="24"/>
        </w:rPr>
        <w:t>Risk of Bias Table for Randomi</w:t>
      </w:r>
      <w:r w:rsidR="004F523C" w:rsidRPr="004736E1">
        <w:rPr>
          <w:rFonts w:ascii="Times New Roman" w:hAnsi="Times New Roman" w:cs="Times New Roman"/>
          <w:sz w:val="24"/>
          <w:szCs w:val="24"/>
        </w:rPr>
        <w:t>s</w:t>
      </w:r>
      <w:r w:rsidR="00E243A2" w:rsidRPr="004736E1">
        <w:rPr>
          <w:rFonts w:ascii="Times New Roman" w:hAnsi="Times New Roman" w:cs="Times New Roman"/>
          <w:sz w:val="24"/>
          <w:szCs w:val="24"/>
        </w:rPr>
        <w:t>ed Trials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951"/>
        <w:gridCol w:w="1563"/>
        <w:gridCol w:w="1414"/>
        <w:gridCol w:w="1016"/>
        <w:gridCol w:w="1535"/>
        <w:gridCol w:w="1276"/>
        <w:gridCol w:w="992"/>
      </w:tblGrid>
      <w:tr w:rsidR="004736E1" w:rsidRPr="004736E1" w14:paraId="5F3267A6" w14:textId="77777777" w:rsidTr="00BA4903">
        <w:tc>
          <w:tcPr>
            <w:tcW w:w="1951" w:type="dxa"/>
          </w:tcPr>
          <w:p w14:paraId="35398F3B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</w:tcPr>
          <w:p w14:paraId="7C389EB9" w14:textId="7AE18BD4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Randomi</w:t>
            </w:r>
            <w:r w:rsidR="004F523C" w:rsidRPr="004736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ation process</w:t>
            </w:r>
          </w:p>
        </w:tc>
        <w:tc>
          <w:tcPr>
            <w:tcW w:w="1414" w:type="dxa"/>
          </w:tcPr>
          <w:p w14:paraId="232E2CAC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Deviations from intended interventions</w:t>
            </w:r>
          </w:p>
        </w:tc>
        <w:tc>
          <w:tcPr>
            <w:tcW w:w="1016" w:type="dxa"/>
          </w:tcPr>
          <w:p w14:paraId="3D7499ED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Missing outcome data</w:t>
            </w:r>
          </w:p>
        </w:tc>
        <w:tc>
          <w:tcPr>
            <w:tcW w:w="1535" w:type="dxa"/>
          </w:tcPr>
          <w:p w14:paraId="3D41F1F7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Measurement of the outcome</w:t>
            </w:r>
          </w:p>
        </w:tc>
        <w:tc>
          <w:tcPr>
            <w:tcW w:w="1276" w:type="dxa"/>
          </w:tcPr>
          <w:p w14:paraId="25EC548B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Selection of the reported result</w:t>
            </w:r>
          </w:p>
        </w:tc>
        <w:tc>
          <w:tcPr>
            <w:tcW w:w="992" w:type="dxa"/>
          </w:tcPr>
          <w:p w14:paraId="76741ABB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</w:tr>
      <w:tr w:rsidR="004736E1" w:rsidRPr="004736E1" w14:paraId="3E8B0BD6" w14:textId="77777777" w:rsidTr="00BA4903">
        <w:tc>
          <w:tcPr>
            <w:tcW w:w="1951" w:type="dxa"/>
          </w:tcPr>
          <w:p w14:paraId="2BBF44EA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Ludvigsson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563" w:type="dxa"/>
          </w:tcPr>
          <w:p w14:paraId="63C39747" w14:textId="77777777" w:rsidR="00E243A2" w:rsidRPr="004736E1" w:rsidRDefault="00552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16368ED" wp14:editId="4DBD100F">
                      <wp:extent cx="251460" cy="251460"/>
                      <wp:effectExtent l="19050" t="19050" r="0" b="15240"/>
                      <wp:docPr id="1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2D2DB8" w14:textId="77777777" w:rsidR="00D866B6" w:rsidRDefault="00D866B6" w:rsidP="00552A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16368ED" id="Oval 34" o:spid="_x0000_s102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IrTcgIAAHI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" fillcolor="lime" strokecolor="white" strokeweight="3pt">
                      <v:stroke opacity="0" joinstyle="miter"/>
                      <v:textbox inset="1pt,0,0,0">
                        <w:txbxContent>
                          <w:p w14:paraId="292D2DB8" w14:textId="77777777" w:rsidR="00D866B6" w:rsidRDefault="00D866B6" w:rsidP="00552A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618F6990" w14:textId="77777777" w:rsidR="00E243A2" w:rsidRPr="004736E1" w:rsidRDefault="00C2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91DDF9F" wp14:editId="3A18BE3D">
                      <wp:extent cx="251460" cy="251460"/>
                      <wp:effectExtent l="19050" t="19050" r="0" b="15240"/>
                      <wp:docPr id="20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8D6A6B" w14:textId="77777777" w:rsidR="00D866B6" w:rsidRDefault="00D866B6" w:rsidP="00C2463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91DDF9F" id="_x0000_s102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5NHdgIAAHk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t8u7JmPtk6fnrAvhMh3eMitcPqMGxeSgYXfr48058szuNi+T43YCobFMIkbCchJH3n&#10;6isEliFSbckcXvaK8124Hd+i/ICc74vW04u5+gU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KyXk0d2AgAAeQ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368D6A6B" w14:textId="77777777" w:rsidR="00D866B6" w:rsidRDefault="00D866B6" w:rsidP="00C2463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55D1B34B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246FE14" wp14:editId="588E2FE3">
                      <wp:extent cx="251460" cy="251460"/>
                      <wp:effectExtent l="19050" t="19050" r="0" b="15240"/>
                      <wp:docPr id="88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ADF7A2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246FE14" id="Oval 35" o:spid="_x0000_s102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u5lcwIAAHk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" fillcolor="yellow" strokecolor="white" strokeweight="3pt">
                      <v:stroke opacity="0" joinstyle="miter"/>
                      <v:textbox inset="1pt,0,0,0">
                        <w:txbxContent>
                          <w:p w14:paraId="0CADF7A2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68D8395B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1D00382" wp14:editId="04238F96">
                      <wp:extent cx="251460" cy="251460"/>
                      <wp:effectExtent l="19050" t="19050" r="0" b="15240"/>
                      <wp:docPr id="100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E92E6B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1D00382" id="_x0000_s102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vqadgIAAHk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tsoayZT7aOnx6w70RI97hI7bA6DJuXksGFny/P9CeL87hYvs8NmMoGhTAJ20kISd+5&#10;+gqBZYhUWzKHl73ifBdux7coPyDn+6L19GKufgE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Ii6+pp2AgAAeQ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23E92E6B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4A1D5497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3481C8C" wp14:editId="607C0365">
                      <wp:extent cx="251460" cy="251460"/>
                      <wp:effectExtent l="19050" t="19050" r="0" b="15240"/>
                      <wp:docPr id="43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D04036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3481C8C" id="Oval 36" o:spid="_x0000_s103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" fillcolor="red" strokecolor="white" strokeweight="3pt">
                      <v:stroke opacity="0" joinstyle="miter"/>
                      <v:textbox inset="1pt,0,0,0">
                        <w:txbxContent>
                          <w:p w14:paraId="67D04036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6242FA59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09B200C" wp14:editId="2A29247B">
                      <wp:extent cx="251460" cy="251460"/>
                      <wp:effectExtent l="19050" t="19050" r="0" b="15240"/>
                      <wp:docPr id="44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E29D68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09B200C" id="_x0000_s103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" fillcolor="red" strokecolor="white" strokeweight="3pt">
                      <v:stroke opacity="0" joinstyle="miter"/>
                      <v:textbox inset="1pt,0,0,0">
                        <w:txbxContent>
                          <w:p w14:paraId="12E29D68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687AFDB8" w14:textId="77777777" w:rsidTr="00BA4903">
        <w:tc>
          <w:tcPr>
            <w:tcW w:w="1951" w:type="dxa"/>
          </w:tcPr>
          <w:p w14:paraId="7751F2F8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Wu 2017</w:t>
            </w:r>
          </w:p>
        </w:tc>
        <w:tc>
          <w:tcPr>
            <w:tcW w:w="1563" w:type="dxa"/>
          </w:tcPr>
          <w:p w14:paraId="1DE31952" w14:textId="77777777" w:rsidR="00E243A2" w:rsidRPr="004736E1" w:rsidRDefault="00552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7695E66" wp14:editId="70572F1E">
                      <wp:extent cx="251460" cy="251460"/>
                      <wp:effectExtent l="19050" t="19050" r="0" b="15240"/>
                      <wp:docPr id="2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B5CC60" w14:textId="77777777" w:rsidR="00D866B6" w:rsidRDefault="00D866B6" w:rsidP="00552A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7695E66" id="_x0000_s103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O2VdgIAAHk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ZueXmXNfLJ1/PSAfSdCusdFaofVYdi8lAwu/Hx5pj9ZnMfF8n1uwFQ2KIRJ2E5CSPrO&#10;1VcILEOk2pI5vOwV57twO75F+QE53xetpxdz9Qs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BNw7ZV2AgAAeQ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6DB5CC60" w14:textId="77777777" w:rsidR="00D866B6" w:rsidRDefault="00D866B6" w:rsidP="00552A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2C4F10C5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BB7775A" wp14:editId="286A8F70">
                      <wp:extent cx="251460" cy="251460"/>
                      <wp:effectExtent l="19050" t="19050" r="0" b="15240"/>
                      <wp:docPr id="32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F41541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BB7775A" id="_x0000_s103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" fillcolor="red" strokecolor="white" strokeweight="3pt">
                      <v:stroke opacity="0" joinstyle="miter"/>
                      <v:textbox inset="1pt,0,0,0">
                        <w:txbxContent>
                          <w:p w14:paraId="13F41541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70430EF5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B0D8A11" wp14:editId="71766180">
                      <wp:extent cx="251460" cy="251460"/>
                      <wp:effectExtent l="19050" t="19050" r="0" b="15240"/>
                      <wp:docPr id="90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FA38D1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B0D8A11" id="_x0000_s103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XIccwIAAHk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" fillcolor="red" strokecolor="white" strokeweight="3pt">
                      <v:stroke opacity="0" joinstyle="miter"/>
                      <v:textbox inset="1pt,0,0,0">
                        <w:txbxContent>
                          <w:p w14:paraId="51FA38D1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57A1D273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5875599" wp14:editId="13EBB037">
                      <wp:extent cx="251460" cy="251460"/>
                      <wp:effectExtent l="19050" t="19050" r="0" b="15240"/>
                      <wp:docPr id="101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87EF4D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5875599" id="_x0000_s103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L4v1YR2AgAAeQ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6B87EF4D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761372F2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3D3FB75" wp14:editId="06628A4E">
                      <wp:extent cx="251460" cy="251460"/>
                      <wp:effectExtent l="19050" t="19050" r="0" b="15240"/>
                      <wp:docPr id="49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3A7508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3D3FB75" id="_x0000_s103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K5bdA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VylPPto5cX7AxoOQ7nGR2mF5OHYvJb0LP16e6U8WB3I2f587MJUNCmEUdqMQkr5z9Rli&#10;liNS7ckcX/aKA17IHR6j/IL8ui9az0/m+icA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Jkorlt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2F3A7508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632DA0B4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D607ACD" wp14:editId="4953C13F">
                      <wp:extent cx="251460" cy="251460"/>
                      <wp:effectExtent l="19050" t="19050" r="0" b="15240"/>
                      <wp:docPr id="62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B7F393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D607ACD" id="_x0000_s103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xzxdAIAAHo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" fillcolor="red" strokecolor="white" strokeweight="3pt">
                      <v:stroke opacity="0" joinstyle="miter"/>
                      <v:textbox inset="1pt,0,0,0">
                        <w:txbxContent>
                          <w:p w14:paraId="09B7F393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6B348080" w14:textId="77777777" w:rsidTr="00BA4903">
        <w:tc>
          <w:tcPr>
            <w:tcW w:w="1951" w:type="dxa"/>
          </w:tcPr>
          <w:p w14:paraId="51645E00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Conforti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1563" w:type="dxa"/>
          </w:tcPr>
          <w:p w14:paraId="1276FDE5" w14:textId="77777777" w:rsidR="00E243A2" w:rsidRPr="004736E1" w:rsidRDefault="00F01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D295F43" wp14:editId="27384ADC">
                      <wp:extent cx="251460" cy="251460"/>
                      <wp:effectExtent l="19050" t="19050" r="0" b="15240"/>
                      <wp:docPr id="11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F4871D" w14:textId="77777777" w:rsidR="00D866B6" w:rsidRDefault="00D866B6" w:rsidP="00F012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D295F43" id="_x0000_s103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MFCdQIAAHo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f4di2zaj7aOX5+wMYTId3jIrXD8jDsXkp6F34+P9OfLA7kYvk+d2AqGxTCKOxGISR95+oz&#10;BJYhUu3JHF/2igNeyB0eo/yC/L4vWk9P5voX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8/zBQn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5DF4871D" w14:textId="77777777" w:rsidR="00D866B6" w:rsidRDefault="00D866B6" w:rsidP="00F012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79F6F023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59C9245" wp14:editId="52A42B52">
                      <wp:extent cx="251460" cy="251460"/>
                      <wp:effectExtent l="19050" t="19050" r="0" b="15240"/>
                      <wp:docPr id="33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63DE11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59C9245" id="_x0000_s103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YWp1LH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0363DE11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11676687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F1EC2D9" wp14:editId="5A260BC5">
                      <wp:extent cx="251460" cy="251460"/>
                      <wp:effectExtent l="19050" t="19050" r="0" b="15240"/>
                      <wp:docPr id="93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C02DAA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F1EC2D9" id="_x0000_s104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lmJaQ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3BC02DAA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46D50D9A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09E7809" wp14:editId="5A6FA139">
                      <wp:extent cx="251460" cy="251460"/>
                      <wp:effectExtent l="19050" t="19050" r="0" b="15240"/>
                      <wp:docPr id="102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7E3B42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09E7809" id="_x0000_s104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iL+dwIAAHo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ADb9clquLR1ovTAzSejPkeFmU8lIdD91Iy+Pjz5Zn55GAgF8v32IG5bECIk7CdhJjN&#10;na/PEHMckGpPYnzoFQa8kDs+RviCnO+L1tOTufoF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3DiL+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067E3B42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7677AE80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788EB24" wp14:editId="2AB18471">
                      <wp:extent cx="251460" cy="251460"/>
                      <wp:effectExtent l="19050" t="19050" r="0" b="15240"/>
                      <wp:docPr id="50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572297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788EB24" id="_x0000_s104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WTndA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101WzUc7J84P2HgQ0j0uUjssD8fupaR34cfLM/3J4kDO5u9zB6ayQSGMwm4UQtJ3rj5D&#10;zHJEqj2Z48teccALucNjlF+QX/dF6/nJXP8E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LRZZOd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1C572297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686E515E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732BE03" wp14:editId="70B0668F">
                      <wp:extent cx="251460" cy="251460"/>
                      <wp:effectExtent l="19050" t="19050" r="0" b="15240"/>
                      <wp:docPr id="63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8E1AA7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732BE03" id="_x0000_s104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aDbWTX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2B8E1AA7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1EB183FD" w14:textId="77777777" w:rsidTr="00BA4903">
        <w:tc>
          <w:tcPr>
            <w:tcW w:w="1951" w:type="dxa"/>
          </w:tcPr>
          <w:p w14:paraId="5832AA48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Elbers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1563" w:type="dxa"/>
          </w:tcPr>
          <w:p w14:paraId="2ABB68B2" w14:textId="77777777" w:rsidR="00E243A2" w:rsidRPr="004736E1" w:rsidRDefault="00F01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A5B6453" wp14:editId="5F249F0A">
                      <wp:extent cx="251460" cy="251460"/>
                      <wp:effectExtent l="19050" t="19050" r="0" b="15240"/>
                      <wp:docPr id="12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358CF6" w14:textId="77777777" w:rsidR="00D866B6" w:rsidRDefault="00D866B6" w:rsidP="00F012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A5B6453" id="_x0000_s104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e5cdQIAAHo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f4dq2yaj7aOX5+wMYTId3jIrXD8jDsXkp6F34+P9OfLA7kYvk+d2AqGxTCKOxGISR95+oz&#10;BJYhUu3JHF/2igNeyB0eo/yC/L4vWk9P5voX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xWnuXH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14358CF6" w14:textId="77777777" w:rsidR="00D866B6" w:rsidRDefault="00D866B6" w:rsidP="00F012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72AC34A6" w14:textId="77777777" w:rsidR="00E243A2" w:rsidRPr="004736E1" w:rsidRDefault="00C2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AF62923" wp14:editId="7094E9C5">
                      <wp:extent cx="251460" cy="251460"/>
                      <wp:effectExtent l="19050" t="19050" r="0" b="15240"/>
                      <wp:docPr id="21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547362" w14:textId="77777777" w:rsidR="00D866B6" w:rsidRDefault="00D866B6" w:rsidP="00C2463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AF62923" id="_x0000_s104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s6sdc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31547362" w14:textId="77777777" w:rsidR="00D866B6" w:rsidRDefault="00D866B6" w:rsidP="00C2463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536CC927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BD92467" wp14:editId="74564461">
                      <wp:extent cx="251460" cy="251460"/>
                      <wp:effectExtent l="19050" t="19050" r="0" b="15240"/>
                      <wp:docPr id="89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AF9076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BD92467" id="_x0000_s104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x95cw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" fillcolor="yellow" strokecolor="white" strokeweight="3pt">
                      <v:stroke opacity="0" joinstyle="miter"/>
                      <v:textbox inset="1pt,0,0,0">
                        <w:txbxContent>
                          <w:p w14:paraId="6BAF9076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0F6DB8F5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C8A2996" wp14:editId="4B6A2C25">
                      <wp:extent cx="251460" cy="251460"/>
                      <wp:effectExtent l="19050" t="19050" r="0" b="15240"/>
                      <wp:docPr id="103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09B64A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C8A2996" id="_x0000_s104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TC9dgIAAHo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ukpqjmo63jpwdsPBHSPS5SOywPw+6lZHDh58sz/cniQC6W73MHprJBIUzCdhJC0neu&#10;PkNgGSLVnszxZa844IXc8THKL8j5vmg9PZmrXwA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DyZML12AgAAeg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1C09B64A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7F5D5608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32C5A50" wp14:editId="179184DC">
                      <wp:extent cx="251460" cy="251460"/>
                      <wp:effectExtent l="19050" t="19050" r="0" b="15240"/>
                      <wp:docPr id="45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595952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32C5A50" id="_x0000_s104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3BgdAIAAHo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" fillcolor="red" strokecolor="white" strokeweight="3pt">
                      <v:stroke opacity="0" joinstyle="miter"/>
                      <v:textbox inset="1pt,0,0,0">
                        <w:txbxContent>
                          <w:p w14:paraId="77595952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3ABA789A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4A29E93" wp14:editId="2DAA3F27">
                      <wp:extent cx="251460" cy="251460"/>
                      <wp:effectExtent l="19050" t="19050" r="0" b="15240"/>
                      <wp:docPr id="4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00D6E4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4A29E93" id="_x0000_s104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Y6HEDn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4300D6E4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42745B03" w14:textId="77777777" w:rsidTr="00BA4903">
        <w:tc>
          <w:tcPr>
            <w:tcW w:w="1951" w:type="dxa"/>
          </w:tcPr>
          <w:p w14:paraId="1B2144CC" w14:textId="4A46C82C" w:rsidR="00E243A2" w:rsidRPr="004736E1" w:rsidRDefault="00E243A2" w:rsidP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Lamb 2013</w:t>
            </w:r>
            <w:r w:rsidR="00674D8F"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2D61" w:rsidRPr="004736E1">
              <w:rPr>
                <w:rFonts w:ascii="Times New Roman" w:hAnsi="Times New Roman" w:cs="Times New Roman"/>
                <w:sz w:val="20"/>
                <w:szCs w:val="20"/>
              </w:rPr>
              <w:t>part</w:t>
            </w:r>
            <w:r w:rsidR="00674D8F"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9A7192" w:rsidRPr="004736E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3" w:type="dxa"/>
          </w:tcPr>
          <w:p w14:paraId="66590F50" w14:textId="77777777" w:rsidR="00E243A2" w:rsidRPr="004736E1" w:rsidRDefault="0086632C" w:rsidP="00866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7457529" wp14:editId="3EAC965D">
                      <wp:extent cx="251460" cy="251460"/>
                      <wp:effectExtent l="19050" t="19050" r="0" b="15240"/>
                      <wp:docPr id="12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5F0CF5" w14:textId="77777777" w:rsidR="00D866B6" w:rsidRDefault="00D866B6" w:rsidP="0086632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7457529" id="_x0000_s105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nUyey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595F0CF5" w14:textId="77777777" w:rsidR="00D866B6" w:rsidRDefault="00D866B6" w:rsidP="0086632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="0085526A"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E1139FC" wp14:editId="75EA6E55">
                      <wp:extent cx="251460" cy="251460"/>
                      <wp:effectExtent l="19050" t="19050" r="0" b="15240"/>
                      <wp:docPr id="137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C8CF1E" w14:textId="77777777" w:rsidR="00D866B6" w:rsidRDefault="00D866B6" w:rsidP="0085526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E1139FC" id="_x0000_s105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Qh2cw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" fillcolor="yellow" strokecolor="white" strokeweight="3pt">
                      <v:stroke opacity="0" joinstyle="miter"/>
                      <v:textbox inset="1pt,0,0,0">
                        <w:txbxContent>
                          <w:p w14:paraId="22C8CF1E" w14:textId="77777777" w:rsidR="00D866B6" w:rsidRDefault="00D866B6" w:rsidP="0085526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01AD5BAA" w14:textId="77777777" w:rsidR="00E243A2" w:rsidRPr="004736E1" w:rsidRDefault="00866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D97A166" wp14:editId="7D179CE5">
                      <wp:extent cx="251460" cy="251460"/>
                      <wp:effectExtent l="19050" t="19050" r="0" b="15240"/>
                      <wp:docPr id="126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E76729" w14:textId="77777777" w:rsidR="00D866B6" w:rsidRDefault="00D866B6" w:rsidP="0086632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D97A166" id="_x0000_s105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k5vdwIAAHo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AD1FyhKh5tvTg9QOPJmO9hUcZDeTh0LyWDjz9fnplPDgZysXyPHZjLBoQ4CdtJiNnc&#10;+foMMccBqfYkxodeYcALueNjhC/I+b5oPT2Zq1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Dfk5v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01E76729" w14:textId="77777777" w:rsidR="00D866B6" w:rsidRDefault="00D866B6" w:rsidP="0086632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72A235F0" w14:textId="77777777" w:rsidR="00E243A2" w:rsidRPr="004736E1" w:rsidRDefault="00E71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DEAEB0A" wp14:editId="08479D34">
                      <wp:extent cx="251460" cy="251460"/>
                      <wp:effectExtent l="19050" t="19050" r="0" b="15240"/>
                      <wp:docPr id="140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45D620" w14:textId="77777777" w:rsidR="00D866B6" w:rsidRDefault="00D866B6" w:rsidP="00E71E3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DEAEB0A" id="_x0000_s105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CQEYat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6A45D620" w14:textId="77777777" w:rsidR="00D866B6" w:rsidRDefault="00D866B6" w:rsidP="00E71E3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53FC2655" w14:textId="77777777" w:rsidR="00E243A2" w:rsidRPr="004736E1" w:rsidRDefault="00866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E667AB4" wp14:editId="7C7E28AC">
                      <wp:extent cx="251460" cy="251460"/>
                      <wp:effectExtent l="19050" t="19050" r="0" b="15240"/>
                      <wp:docPr id="128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A43231" w14:textId="77777777" w:rsidR="00D866B6" w:rsidRDefault="00D866B6" w:rsidP="0086632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E667AB4" id="_x0000_s105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8t8IQ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3CA43231" w14:textId="77777777" w:rsidR="00D866B6" w:rsidRDefault="00D866B6" w:rsidP="0086632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0B577C40" w14:textId="77777777" w:rsidR="00E243A2" w:rsidRPr="004736E1" w:rsidRDefault="00866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EEB5429" wp14:editId="75085E2A">
                      <wp:extent cx="251460" cy="251460"/>
                      <wp:effectExtent l="19050" t="19050" r="0" b="15240"/>
                      <wp:docPr id="129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BF0976" w14:textId="77777777" w:rsidR="00D866B6" w:rsidRDefault="00D866B6" w:rsidP="0086632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EEB5429" id="_x0000_s105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uIXZ+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12BF0976" w14:textId="77777777" w:rsidR="00D866B6" w:rsidRDefault="00D866B6" w:rsidP="0086632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36464FE8" w14:textId="77777777" w:rsidR="00E243A2" w:rsidRPr="004736E1" w:rsidRDefault="00855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D117714" wp14:editId="021223FE">
                      <wp:extent cx="251460" cy="251460"/>
                      <wp:effectExtent l="19050" t="19050" r="0" b="15240"/>
                      <wp:docPr id="139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CDDB8D" w14:textId="77777777" w:rsidR="00D866B6" w:rsidRDefault="00D866B6" w:rsidP="0085526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D117714" id="_x0000_s105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XBncw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" fillcolor="yellow" strokecolor="white" strokeweight="3pt">
                      <v:stroke opacity="0" joinstyle="miter"/>
                      <v:textbox inset="1pt,0,0,0">
                        <w:txbxContent>
                          <w:p w14:paraId="73CDDB8D" w14:textId="77777777" w:rsidR="00D866B6" w:rsidRDefault="00D866B6" w:rsidP="0085526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62516E3B" w14:textId="77777777" w:rsidTr="00BA4903">
        <w:tc>
          <w:tcPr>
            <w:tcW w:w="1951" w:type="dxa"/>
          </w:tcPr>
          <w:p w14:paraId="04D452DE" w14:textId="584C6547" w:rsidR="00674D8F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Lamb 2013 </w:t>
            </w:r>
            <w:r w:rsidR="00192D61" w:rsidRPr="004736E1">
              <w:rPr>
                <w:rFonts w:ascii="Times New Roman" w:hAnsi="Times New Roman" w:cs="Times New Roman"/>
                <w:sz w:val="20"/>
                <w:szCs w:val="20"/>
              </w:rPr>
              <w:t>part</w:t>
            </w: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563" w:type="dxa"/>
          </w:tcPr>
          <w:p w14:paraId="607BBAC8" w14:textId="77777777" w:rsidR="00674D8F" w:rsidRPr="004736E1" w:rsidRDefault="00557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CFB8611" wp14:editId="2852F5E6">
                      <wp:extent cx="251460" cy="251460"/>
                      <wp:effectExtent l="19050" t="19050" r="0" b="15240"/>
                      <wp:docPr id="135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915BC2" w14:textId="77777777" w:rsidR="00D866B6" w:rsidRDefault="00D866B6" w:rsidP="0055724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CFB8611" id="_x0000_s105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1+jdgIAAHo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tsoaKaj7aOnx6w8URI97hI7bA8DLuXksGFny/P9CeLA7lYvs8dmMoGhTAJ20kISd+5&#10;+gyBZYhUezLHl73igBdyx8covyDn+6L19GSufgE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MLfX6N2AgAAeg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50915BC2" w14:textId="77777777" w:rsidR="00D866B6" w:rsidRDefault="00D866B6" w:rsidP="0055724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05B963FA" w14:textId="77777777" w:rsidR="00674D8F" w:rsidRPr="004736E1" w:rsidRDefault="00866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1B03A1C" wp14:editId="30B20C4B">
                      <wp:extent cx="251460" cy="251460"/>
                      <wp:effectExtent l="19050" t="19050" r="0" b="15240"/>
                      <wp:docPr id="131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C1A089" w14:textId="77777777" w:rsidR="00D866B6" w:rsidRDefault="00D866B6" w:rsidP="0086632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1B03A1C" id="_x0000_s105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IIQdwIAAHo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ADLbREVTzaenF6gMaTMd/DooyH8nDoXkoGH3++PDOfHAzkYvkeOzCXDQhxEraTELO5&#10;8/UZYo4DUu1JjA+9woAXcsfHCF+Q833RenoyV7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B0ZIIQ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2CC1A089" w14:textId="77777777" w:rsidR="00D866B6" w:rsidRDefault="00D866B6" w:rsidP="0086632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343D0EB7" w14:textId="77777777" w:rsidR="00674D8F" w:rsidRPr="004736E1" w:rsidRDefault="00866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98E5959" wp14:editId="25068117">
                      <wp:extent cx="251460" cy="251460"/>
                      <wp:effectExtent l="19050" t="19050" r="0" b="15240"/>
                      <wp:docPr id="132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A673D0" w14:textId="77777777" w:rsidR="00D866B6" w:rsidRDefault="00D866B6" w:rsidP="0086632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98E5959" id="_x0000_s105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q3UdAIAAHoFAAAOAAAAZHJzL2Uyb0RvYy54bWysVNtuEzEQfUfiHyy/092ktE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9vYWKeV4NciI0jwb+xDTB3CGZKGjoLXyMafDluzwKaaqPWrl&#10;4+i0ElulddmE/e5eB3JgWLotfm2pFjq4UNOWHDt6vZ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oMtdJ1V89HOifMjNh6E9ICL1A7Lw7F7Keld+PHyTH+0OJCz+bvcgalsUAijsBuFkPS9q88Q&#10;sxyRak/m+LJXHPBC7vAY5Rfk133Ren4y1z8B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NMerdR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5EA673D0" w14:textId="77777777" w:rsidR="00D866B6" w:rsidRDefault="00D866B6" w:rsidP="0086632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256A525B" w14:textId="77777777" w:rsidR="00674D8F" w:rsidRPr="004736E1" w:rsidRDefault="00866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59311BF" wp14:editId="761C7D50">
                      <wp:extent cx="251460" cy="251460"/>
                      <wp:effectExtent l="19050" t="19050" r="0" b="15240"/>
                      <wp:docPr id="133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50D4A79" w14:textId="77777777" w:rsidR="00D866B6" w:rsidRDefault="00D866B6" w:rsidP="0086632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59311BF" id="_x0000_s106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dMGdAIAAHoFAAAOAAAAZHJzL2Uyb0RvYy54bWysVNtuEzEQfUfiHyy/092Etk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dn2LlHK8GmREaZ6NfYjpAzhDstBR0Fr5mNNhS3b4FFPVHrXy&#10;cXRaia3SumzCfnevAzkwLN0Wv7ZUCx1cqGlLjh19u5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oMtdJ1V89HOifMjNh6E9ICL1A7Lw7F7Keld+PHyTH+0OJCz+bvcgalsUAijsBuFkPS9q88Q&#10;sxyRak/m+LJXHPBC7vAY5Rfk133Ren4y1z8B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Gz50wZ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050D4A79" w14:textId="77777777" w:rsidR="00D866B6" w:rsidRDefault="00D866B6" w:rsidP="0086632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7AE638A8" w14:textId="77777777" w:rsidR="00674D8F" w:rsidRPr="004736E1" w:rsidRDefault="00866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E00575B" wp14:editId="2E240A1D">
                      <wp:extent cx="251460" cy="251460"/>
                      <wp:effectExtent l="19050" t="19050" r="0" b="15240"/>
                      <wp:docPr id="134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3CCED0" w14:textId="77777777" w:rsidR="00D866B6" w:rsidRDefault="00D866B6" w:rsidP="0086632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E00575B" id="_x0000_s106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2dodA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MtdJ1V89HOifMDNh6EdI+L1A7Lw7F7Keld+PHyTH+yOJCz+fvcgalsUAijsBuFkPSdq88Q&#10;sxyRak/m+LJXHPBC7vAY5Rfk133Ren4y1z8B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P5vZ2h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033CCED0" w14:textId="77777777" w:rsidR="00D866B6" w:rsidRDefault="00D866B6" w:rsidP="0086632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6D188FCC" w14:textId="77777777" w:rsidR="00674D8F" w:rsidRPr="004736E1" w:rsidRDefault="00557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7A4BC06" wp14:editId="45CE0294">
                      <wp:extent cx="251460" cy="251460"/>
                      <wp:effectExtent l="19050" t="19050" r="0" b="15240"/>
                      <wp:docPr id="136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4D76E4" w14:textId="77777777" w:rsidR="00D866B6" w:rsidRDefault="00D866B6" w:rsidP="0055724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7A4BC06" id="_x0000_s106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LrbdA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MtdJNV89HOifMDNh6EdI+L1A7Lw7F7Keld+PHyTH+yOJCz+fvcgalsUAijsBuFkPSdq88Q&#10;sxyRak/m+LJXHPBC7vAY5Rfk133Ren4y1z8B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EjUutt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204D76E4" w14:textId="77777777" w:rsidR="00D866B6" w:rsidRDefault="00D866B6" w:rsidP="0055724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0FE64EEF" w14:textId="77777777" w:rsidTr="00BA4903">
        <w:tc>
          <w:tcPr>
            <w:tcW w:w="1951" w:type="dxa"/>
          </w:tcPr>
          <w:p w14:paraId="68FEC7A4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Pato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1563" w:type="dxa"/>
          </w:tcPr>
          <w:p w14:paraId="113DC23C" w14:textId="77777777" w:rsidR="00E243A2" w:rsidRPr="004736E1" w:rsidRDefault="00F01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B45BDC9" wp14:editId="0D8E8F94">
                      <wp:extent cx="251460" cy="251460"/>
                      <wp:effectExtent l="19050" t="19050" r="0" b="15240"/>
                      <wp:docPr id="13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B17815" w14:textId="77777777" w:rsidR="00D866B6" w:rsidRDefault="00D866B6" w:rsidP="00F012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B45BDC9" id="_x0000_s106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NpCDrV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0BB17815" w14:textId="77777777" w:rsidR="00D866B6" w:rsidRDefault="00D866B6" w:rsidP="00F012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0951419B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126E627" wp14:editId="3C582149">
                      <wp:extent cx="251460" cy="251460"/>
                      <wp:effectExtent l="19050" t="19050" r="0" b="15240"/>
                      <wp:docPr id="34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147DAE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126E627" id="_x0000_s106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DBgdAIAAHo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" fillcolor="red" strokecolor="white" strokeweight="3pt">
                      <v:stroke opacity="0" joinstyle="miter"/>
                      <v:textbox inset="1pt,0,0,0">
                        <w:txbxContent>
                          <w:p w14:paraId="07147DAE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0D4E8791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C01D36D" wp14:editId="0D18B147">
                      <wp:extent cx="251460" cy="251460"/>
                      <wp:effectExtent l="19050" t="19050" r="0" b="15240"/>
                      <wp:docPr id="9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088D34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C01D36D" id="_x0000_s106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DQZxlg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2E088D34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18B37841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7559882" wp14:editId="79C8710A">
                      <wp:extent cx="251460" cy="251460"/>
                      <wp:effectExtent l="19050" t="19050" r="0" b="15240"/>
                      <wp:docPr id="106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325EBD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7559882" id="_x0000_s106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Xw8dAIAAHoFAAAOAAAAZHJzL2Uyb0RvYy54bWysVNtuEzEQfUfiHyy/092Etk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dn2LlHK8GmREaZ6NfYjpAzhDstBR0Fr5mNNhS3b4FFPVHrXy&#10;cXRaia3SumzCfnevAzkwLN0Wv7ZUCx1cqGlLjh19u5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tPR61KefLRz4vyIjQchPeAitcPycOxeSnoXfrw80x8tDuRs/i53YCobFMIo7EYhJH3v6jPE&#10;LEek2pM5vuwVB7yQOzxG+QX5dV+0np/M9U8A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J91fDx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27325EBD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38192064" w14:textId="77777777" w:rsidR="00E243A2" w:rsidRPr="004736E1" w:rsidRDefault="00A5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9A58738" wp14:editId="7E41291C">
                      <wp:extent cx="251460" cy="251460"/>
                      <wp:effectExtent l="19050" t="19050" r="0" b="15240"/>
                      <wp:docPr id="84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A8A902" w14:textId="77777777" w:rsidR="00D866B6" w:rsidRDefault="00D866B6" w:rsidP="00A5029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9A58738" id="_x0000_s106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8hScwIAAHoFAAAOAAAAZHJzL2Uyb0RvYy54bWysVNtuEzEQfUfiHyy/092Etk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dn2LlHK8GmREaZ6NfYjpAzhDstBR0Fr5mNNhS3b4FFPVHrXy&#10;cXRaia3SumzCfnevAzkwLN0Wv7ZUCx1cqGlLjh19u5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" fillcolor="yellow" strokecolor="white" strokeweight="3pt">
                      <v:stroke opacity="0" joinstyle="miter"/>
                      <v:textbox inset="1pt,0,0,0">
                        <w:txbxContent>
                          <w:p w14:paraId="2DA8A902" w14:textId="77777777" w:rsidR="00D866B6" w:rsidRDefault="00D866B6" w:rsidP="00A5029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36FC80CF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4D31919" wp14:editId="5176ACB9">
                      <wp:extent cx="251460" cy="251460"/>
                      <wp:effectExtent l="19050" t="19050" r="0" b="15240"/>
                      <wp:docPr id="64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DEA9ED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4D31919" id="_x0000_s106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9aETJX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57DEA9ED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1891FB2F" w14:textId="77777777" w:rsidTr="00BA4903">
        <w:tc>
          <w:tcPr>
            <w:tcW w:w="1951" w:type="dxa"/>
          </w:tcPr>
          <w:p w14:paraId="116ED01D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Ask 2009</w:t>
            </w:r>
          </w:p>
        </w:tc>
        <w:tc>
          <w:tcPr>
            <w:tcW w:w="1563" w:type="dxa"/>
          </w:tcPr>
          <w:p w14:paraId="63329F3B" w14:textId="77777777" w:rsidR="00E243A2" w:rsidRPr="004736E1" w:rsidRDefault="00552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0CD0A7A" wp14:editId="6517B8EB">
                      <wp:extent cx="251460" cy="251460"/>
                      <wp:effectExtent l="19050" t="19050" r="0" b="15240"/>
                      <wp:docPr id="3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0BAFAA" w14:textId="77777777" w:rsidR="00D866B6" w:rsidRDefault="00D866B6" w:rsidP="00552A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0CD0A7A" id="_x0000_s106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cIjol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200BAFAA" w14:textId="77777777" w:rsidR="00D866B6" w:rsidRDefault="00D866B6" w:rsidP="00552A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28138B34" w14:textId="77777777" w:rsidR="00E243A2" w:rsidRPr="004736E1" w:rsidRDefault="00C2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A1DFDF7" wp14:editId="4BA4CA77">
                      <wp:extent cx="251460" cy="251460"/>
                      <wp:effectExtent l="19050" t="19050" r="0" b="15240"/>
                      <wp:docPr id="22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968638" w14:textId="77777777" w:rsidR="00D866B6" w:rsidRDefault="00D866B6" w:rsidP="00C2463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A1DFDF7" id="_x0000_s107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jxUT3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00968638" w14:textId="77777777" w:rsidR="00D866B6" w:rsidRDefault="00D866B6" w:rsidP="00C2463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10D00B88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BF819FD" wp14:editId="4809C1D2">
                      <wp:extent cx="251460" cy="251460"/>
                      <wp:effectExtent l="19050" t="19050" r="0" b="15240"/>
                      <wp:docPr id="95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C4AD54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BF819FD" id="_x0000_s107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xU/CZ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22C4AD54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18571861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95D76FF" wp14:editId="51AAE915">
                      <wp:extent cx="251460" cy="251460"/>
                      <wp:effectExtent l="19050" t="19050" r="0" b="15240"/>
                      <wp:docPr id="10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7AE80F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95D76FF" id="_x0000_s107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H6C0q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4A7AE80F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604F0F03" w14:textId="77777777" w:rsidR="00E243A2" w:rsidRPr="004736E1" w:rsidRDefault="00A5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4BC994E" wp14:editId="72521488">
                      <wp:extent cx="251460" cy="251460"/>
                      <wp:effectExtent l="19050" t="19050" r="0" b="15240"/>
                      <wp:docPr id="8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3ABAC3" w14:textId="77777777" w:rsidR="00D866B6" w:rsidRDefault="00D866B6" w:rsidP="00A5029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4BC994E" id="_x0000_s107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CCSAu5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7B3ABAC3" w14:textId="77777777" w:rsidR="00D866B6" w:rsidRDefault="00D866B6" w:rsidP="00A5029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53FFD4C2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1EAA562" wp14:editId="31D783BC">
                      <wp:extent cx="251460" cy="251460"/>
                      <wp:effectExtent l="19050" t="19050" r="0" b="15240"/>
                      <wp:docPr id="121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0490DE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1EAA562" id="_x0000_s107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Tr/dAIAAHoFAAAOAAAAZHJzL2Uyb0RvYy54bWysVNtuEzEQfUfiHyy/092Etk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dn2LlHK8GmREaZ6NfYjpAzhDstBR0Fr5mNNhS3b4FFPVHrXy&#10;cXRaia3SumzCfnevAzkwLN0Wv7ZUCx1cqGlLjh19u5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tPR60VWzUc7J86P2HgQ0gMuUjssD8fupaR34cfLM/3R4kDO5u9yB6ayQSGMwm4UQtL3rj5D&#10;zHJEqj2Z48teccALucNjlF+QX/dF6/nJXP8E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I3NOv9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1E0490DE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1AA4D1F2" w14:textId="77777777" w:rsidTr="00BA4903">
        <w:tc>
          <w:tcPr>
            <w:tcW w:w="1951" w:type="dxa"/>
          </w:tcPr>
          <w:p w14:paraId="335DF259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Kongsted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1563" w:type="dxa"/>
          </w:tcPr>
          <w:p w14:paraId="3627039E" w14:textId="77777777" w:rsidR="00E243A2" w:rsidRPr="004736E1" w:rsidRDefault="00552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3E582B0" wp14:editId="06D3670B">
                      <wp:extent cx="251460" cy="251460"/>
                      <wp:effectExtent l="19050" t="19050" r="0" b="15240"/>
                      <wp:docPr id="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78EBBF" w14:textId="77777777" w:rsidR="00D866B6" w:rsidRDefault="00D866B6" w:rsidP="00552A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3E582B0" id="_x0000_s107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KrcVO3gCAAB6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3278EBBF" w14:textId="77777777" w:rsidR="00D866B6" w:rsidRDefault="00D866B6" w:rsidP="00552A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11C2A296" w14:textId="77777777" w:rsidR="00E243A2" w:rsidRPr="004736E1" w:rsidRDefault="00C2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724C0F2" wp14:editId="580B0DB5">
                      <wp:extent cx="251460" cy="251460"/>
                      <wp:effectExtent l="19050" t="19050" r="0" b="15240"/>
                      <wp:docPr id="23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9D0E74" w14:textId="77777777" w:rsidR="00D866B6" w:rsidRDefault="00D866B6" w:rsidP="00C2463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724C0F2" id="_x0000_s107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4iIdwIAAHo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ZueXpby5KOt46cHbDwR0j0uUjssD8PupWRw4efLM/3J4kAulu9zB6ayQSFMwnYSQtJ3&#10;rj5DYBki1Z7M8WWvOOCF3PExyi/I+b5oPT2Zq1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BU34iI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5D9D0E74" w14:textId="77777777" w:rsidR="00D866B6" w:rsidRDefault="00D866B6" w:rsidP="00C2463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72E41454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B19B418" wp14:editId="641EC04D">
                      <wp:extent cx="251460" cy="251460"/>
                      <wp:effectExtent l="19050" t="19050" r="0" b="15240"/>
                      <wp:docPr id="10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1687FF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B19B418" id="_x0000_s107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" fillcolor="red" strokecolor="white" strokeweight="3pt">
                      <v:stroke opacity="0" joinstyle="miter"/>
                      <v:textbox inset="1pt,0,0,0">
                        <w:txbxContent>
                          <w:p w14:paraId="5C1687FF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32ECD16E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AC44409" wp14:editId="2672BCA0">
                      <wp:extent cx="251460" cy="251460"/>
                      <wp:effectExtent l="19050" t="19050" r="0" b="15240"/>
                      <wp:docPr id="107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E86EAF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AC44409" id="_x0000_s107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nr/dA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tPR63lWzUc7J84P2HgQ0j0uUjssD8fupaR34cfLM/3J4kDO5u9zB6ayQSGMwm4UQtJ3rj5D&#10;zHJEqj2Z48teccALucNjlF+QX/dF6/nJXP8E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EUeev9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38E86EAF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422B26A1" w14:textId="77777777" w:rsidR="00E243A2" w:rsidRPr="004736E1" w:rsidRDefault="00C21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ABB182D" wp14:editId="169B25DB">
                      <wp:extent cx="251460" cy="251460"/>
                      <wp:effectExtent l="19050" t="19050" r="0" b="15240"/>
                      <wp:docPr id="8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314C10" w14:textId="77777777" w:rsidR="00D866B6" w:rsidRDefault="00D866B6" w:rsidP="00C21A0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ABB182D" id="_x0000_s107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mXHIVX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1D314C10" w14:textId="77777777" w:rsidR="00D866B6" w:rsidRDefault="00D866B6" w:rsidP="00C21A0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0C75B4C6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907FC2D" wp14:editId="22623E57">
                      <wp:extent cx="251460" cy="251460"/>
                      <wp:effectExtent l="19050" t="19050" r="0" b="15240"/>
                      <wp:docPr id="1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F77D11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907FC2D" id="_x0000_s108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Jpa2h3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35F77D11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70888A0A" w14:textId="77777777" w:rsidTr="00BA4903">
        <w:tc>
          <w:tcPr>
            <w:tcW w:w="1951" w:type="dxa"/>
          </w:tcPr>
          <w:p w14:paraId="4016E55D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Ottosson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1563" w:type="dxa"/>
          </w:tcPr>
          <w:p w14:paraId="496A0052" w14:textId="77777777" w:rsidR="00E243A2" w:rsidRPr="004736E1" w:rsidRDefault="009F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DFE49FA" wp14:editId="0F68C268">
                      <wp:extent cx="251460" cy="251460"/>
                      <wp:effectExtent l="19050" t="19050" r="0" b="15240"/>
                      <wp:docPr id="5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975BCD" w14:textId="77777777" w:rsidR="00D866B6" w:rsidRDefault="00D866B6" w:rsidP="009F3A3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DFE49FA" id="_x0000_s108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DPFZ+H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12975BCD" w14:textId="77777777" w:rsidR="00D866B6" w:rsidRDefault="00D866B6" w:rsidP="009F3A3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029B13F9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0F6C74E" wp14:editId="5648C5AA">
                      <wp:extent cx="251460" cy="251460"/>
                      <wp:effectExtent l="19050" t="19050" r="0" b="15240"/>
                      <wp:docPr id="2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2F0A54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0F6C74E" id="_x0000_s108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ea5CNHgCAAB6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282F0A54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1259E431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0D3EBCA" wp14:editId="1D0986D7">
                      <wp:extent cx="251460" cy="251460"/>
                      <wp:effectExtent l="19050" t="19050" r="0" b="15240"/>
                      <wp:docPr id="91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2C4005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0D3EBCA" id="_x0000_s108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kC1rNH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772C4005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1D93F024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186B382" wp14:editId="77A14E0D">
                      <wp:extent cx="251460" cy="251460"/>
                      <wp:effectExtent l="19050" t="19050" r="0" b="15240"/>
                      <wp:docPr id="108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E68D6C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186B382" id="_x0000_s108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HOLVeF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76E68D6C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4F70525E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23C4209" wp14:editId="5CBE09BE">
                      <wp:extent cx="251460" cy="251460"/>
                      <wp:effectExtent l="19050" t="19050" r="0" b="15240"/>
                      <wp:docPr id="51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487407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23C4209" id="_x0000_s108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OEd4Y9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0C487407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2314D051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18899E4" wp14:editId="70847E77">
                      <wp:extent cx="251460" cy="251460"/>
                      <wp:effectExtent l="19050" t="19050" r="0" b="15240"/>
                      <wp:docPr id="122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CE941B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18899E4" id="_x0000_s108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aTEdQIAAHo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cdxV5G1Xy0c/z8gI0nQrrHRWqH5WHYvZT0Lvx8fqY/WRzIxfJ97sBUNiiEUdiNQkj6ztVn&#10;CCxDpNqTOb7sFQe8kDs8RvkF+X1ftJ6ezPUv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LQGkxH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26CE941B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273E02E9" w14:textId="77777777" w:rsidTr="00BA4903">
        <w:tc>
          <w:tcPr>
            <w:tcW w:w="1951" w:type="dxa"/>
          </w:tcPr>
          <w:p w14:paraId="4124A0F0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Vikne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1563" w:type="dxa"/>
          </w:tcPr>
          <w:p w14:paraId="353EE20B" w14:textId="77777777" w:rsidR="00E243A2" w:rsidRPr="004736E1" w:rsidRDefault="00A5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5F495BE" wp14:editId="33215871">
                      <wp:extent cx="251460" cy="251460"/>
                      <wp:effectExtent l="19050" t="19050" r="0" b="15240"/>
                      <wp:docPr id="82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B830C9" w14:textId="77777777" w:rsidR="00D866B6" w:rsidRDefault="00D866B6" w:rsidP="00A5029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5F495BE" id="_x0000_s108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hZucw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" fillcolor="yellow" strokecolor="white" strokeweight="3pt">
                      <v:stroke opacity="0" joinstyle="miter"/>
                      <v:textbox inset="1pt,0,0,0">
                        <w:txbxContent>
                          <w:p w14:paraId="54B830C9" w14:textId="77777777" w:rsidR="00D866B6" w:rsidRDefault="00D866B6" w:rsidP="00A5029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48728514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14AA64B" wp14:editId="47DA4A69">
                      <wp:extent cx="251460" cy="251460"/>
                      <wp:effectExtent l="19050" t="19050" r="0" b="15240"/>
                      <wp:docPr id="38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B03135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14AA64B" id="_x0000_s108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M0ZdQIAAHo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cdvV5m1Xy0c/z8gI0nQrrHRWqH5WHYvZT0Lvx8fqY/WRzIxfJ97sBUNiiEUdiNQkj6ztVn&#10;CCxDpNqTOb7sFQe8kDs8RvkF+X1ftJ6ezPUv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CSzNGX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2AB03135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6C683C3C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C657CB5" wp14:editId="7C6DE811">
                      <wp:extent cx="251460" cy="251460"/>
                      <wp:effectExtent l="19050" t="19050" r="0" b="15240"/>
                      <wp:docPr id="92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581882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C657CB5" id="_x0000_s108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m7p5d3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2D581882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75DBC02E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F6CDCD9" wp14:editId="2E61304C">
                      <wp:extent cx="251460" cy="251460"/>
                      <wp:effectExtent l="19050" t="19050" r="0" b="15240"/>
                      <wp:docPr id="109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9D6165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F6CDCD9" id="_x0000_s109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AFhdAIAAHoFAAAOAAAAZHJzL2Uyb0RvYy54bWysVNtuEzEQfUfiHyy/092Etk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dn2LlHK8GmREaZ6NfYjpAzhDstBR0Fr5mNNhS3b4FFPVHrXy&#10;cXRaia3SumzCfnevAzkwLN0Wv7ZUCx1cqGlLjh19u5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tPR2+usmo92TpwfsfEgpAdcpHZYHo7dS0nvwo+XZ/qjxYGczd/lDkxlg0IYhd0ohKTvXX2G&#10;mOWIVHsyx5e94oAXcofHKL8gv+6L1vOTuf4J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GqkAWF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4A9D6165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0A68A49E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186A7AD" wp14:editId="05DB9069">
                      <wp:extent cx="251460" cy="251460"/>
                      <wp:effectExtent l="19050" t="19050" r="0" b="15240"/>
                      <wp:docPr id="52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C7B239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186A7AD" id="_x0000_s109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PgytQ9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42C7B239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6B7FF745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33FC996" wp14:editId="5125573C">
                      <wp:extent cx="251460" cy="251460"/>
                      <wp:effectExtent l="19050" t="19050" r="0" b="15240"/>
                      <wp:docPr id="65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FF8D86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33FC996" id="_x0000_s109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AHBueH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48FF8D86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4436CF1C" w14:textId="77777777" w:rsidTr="00BA4903">
        <w:tc>
          <w:tcPr>
            <w:tcW w:w="1951" w:type="dxa"/>
          </w:tcPr>
          <w:p w14:paraId="11026D67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Stewart 2007</w:t>
            </w:r>
          </w:p>
        </w:tc>
        <w:tc>
          <w:tcPr>
            <w:tcW w:w="1563" w:type="dxa"/>
          </w:tcPr>
          <w:p w14:paraId="252BCA35" w14:textId="77777777" w:rsidR="00E243A2" w:rsidRPr="004736E1" w:rsidRDefault="009F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090672D" wp14:editId="5ED2DCAC">
                      <wp:extent cx="251460" cy="251460"/>
                      <wp:effectExtent l="19050" t="19050" r="0" b="15240"/>
                      <wp:docPr id="6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D95A1B" w14:textId="77777777" w:rsidR="00D866B6" w:rsidRDefault="00D866B6" w:rsidP="009F3A3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090672D" id="_x0000_s109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Dp80d4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08D95A1B" w14:textId="77777777" w:rsidR="00D866B6" w:rsidRDefault="00D866B6" w:rsidP="009F3A3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1BF9192A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A689C95" wp14:editId="7A4BE1C2">
                      <wp:extent cx="251460" cy="251460"/>
                      <wp:effectExtent l="19050" t="19050" r="0" b="15240"/>
                      <wp:docPr id="25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C601FF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A689C95" id="_x0000_s109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BErH9p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7DC601FF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3E4725CB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C20C351" wp14:editId="1FF1CD60">
                      <wp:extent cx="251460" cy="251460"/>
                      <wp:effectExtent l="19050" t="19050" r="0" b="15240"/>
                      <wp:docPr id="96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2D6EC8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C20C351" id="_x0000_s109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DWOssH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452D6EC8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4A81A5CD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A609247" wp14:editId="05D85C54">
                      <wp:extent cx="251460" cy="251460"/>
                      <wp:effectExtent l="19050" t="19050" r="0" b="15240"/>
                      <wp:docPr id="105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45383EF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A609247" id="_x0000_s109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oUla0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445383EF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6AC28721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85AAE46" wp14:editId="29DC9044">
                      <wp:extent cx="251460" cy="251460"/>
                      <wp:effectExtent l="19050" t="19050" r="0" b="15240"/>
                      <wp:docPr id="47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5B9CCA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85AAE46" id="_x0000_s109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" fillcolor="red" strokecolor="white" strokeweight="3pt">
                      <v:stroke opacity="0" joinstyle="miter"/>
                      <v:textbox inset="1pt,0,0,0">
                        <w:txbxContent>
                          <w:p w14:paraId="405B9CCA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43C6FF24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D975C92" wp14:editId="02C6F4AE">
                      <wp:extent cx="251460" cy="251460"/>
                      <wp:effectExtent l="19050" t="19050" r="0" b="15240"/>
                      <wp:docPr id="48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4A862B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D975C92" id="_x0000_s109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92qiB3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704A862B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466BA955" w14:textId="77777777" w:rsidTr="00BA4903">
        <w:tc>
          <w:tcPr>
            <w:tcW w:w="1951" w:type="dxa"/>
          </w:tcPr>
          <w:p w14:paraId="05B44682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Bunketorp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</w:p>
        </w:tc>
        <w:tc>
          <w:tcPr>
            <w:tcW w:w="1563" w:type="dxa"/>
          </w:tcPr>
          <w:p w14:paraId="70019AD4" w14:textId="77777777" w:rsidR="00E243A2" w:rsidRPr="004736E1" w:rsidRDefault="009F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5A56E0F" wp14:editId="567C0DCA">
                      <wp:extent cx="251460" cy="251460"/>
                      <wp:effectExtent l="19050" t="19050" r="0" b="15240"/>
                      <wp:docPr id="7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D61D0A" w14:textId="77777777" w:rsidR="00D866B6" w:rsidRDefault="00D866B6" w:rsidP="009F3A3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5A56E0F" id="_x0000_s109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e6YsH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79D61D0A" w14:textId="77777777" w:rsidR="00D866B6" w:rsidRDefault="00D866B6" w:rsidP="009F3A3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089D9A4D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029F524" wp14:editId="14AE6276">
                      <wp:extent cx="251460" cy="251460"/>
                      <wp:effectExtent l="19050" t="19050" r="0" b="15240"/>
                      <wp:docPr id="39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721B44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029F524" id="_x0000_s110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2htou3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74721B44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21352303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104106E" wp14:editId="13F6EAFC">
                      <wp:extent cx="251460" cy="251460"/>
                      <wp:effectExtent l="19050" t="19050" r="0" b="15240"/>
                      <wp:docPr id="97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17C8EF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104106E" id="_x0000_s110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zmEG7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3017C8EF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0E8CF5EC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2A180AC" wp14:editId="08D1EB2A">
                      <wp:extent cx="251460" cy="251460"/>
                      <wp:effectExtent l="19050" t="19050" r="0" b="15240"/>
                      <wp:docPr id="110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7B3FE8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2A180AC" id="_x0000_s110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LDPB6J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3D7B3FE8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50C30B51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8376D95" wp14:editId="0173D29D">
                      <wp:extent cx="251460" cy="251460"/>
                      <wp:effectExtent l="19050" t="19050" r="0" b="15240"/>
                      <wp:docPr id="53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50487F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8376D95" id="_x0000_s110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CJZs8x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4F50487F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6595FF2F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36389C1" wp14:editId="2CA89E36">
                      <wp:extent cx="251460" cy="251460"/>
                      <wp:effectExtent l="19050" t="19050" r="0" b="15240"/>
                      <wp:docPr id="6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C228F6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36389C1" id="_x0000_s110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wf+NGX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74C228F6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7DD758B2" w14:textId="77777777" w:rsidTr="00BA4903">
        <w:tc>
          <w:tcPr>
            <w:tcW w:w="1951" w:type="dxa"/>
          </w:tcPr>
          <w:p w14:paraId="2B4BF400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Scholten-Peeters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</w:p>
        </w:tc>
        <w:tc>
          <w:tcPr>
            <w:tcW w:w="1563" w:type="dxa"/>
          </w:tcPr>
          <w:p w14:paraId="1BDC80D7" w14:textId="77777777" w:rsidR="00E243A2" w:rsidRPr="004736E1" w:rsidRDefault="009F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BCA4E8A" wp14:editId="7B33E490">
                      <wp:extent cx="251460" cy="251460"/>
                      <wp:effectExtent l="19050" t="19050" r="0" b="15240"/>
                      <wp:docPr id="8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57B495" w14:textId="77777777" w:rsidR="00D866B6" w:rsidRDefault="00D866B6" w:rsidP="009F3A3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BCA4E8A" id="_x0000_s110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ofKQZ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4057B495" w14:textId="77777777" w:rsidR="00D866B6" w:rsidRDefault="00D866B6" w:rsidP="009F3A3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75476D9A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0D45FC0" wp14:editId="3E6A10E8">
                      <wp:extent cx="251460" cy="251460"/>
                      <wp:effectExtent l="19050" t="19050" r="0" b="15240"/>
                      <wp:docPr id="40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11EF2D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0D45FC0" id="_x0000_s110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L1ycwIAAHo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" fillcolor="red" strokecolor="white" strokeweight="3pt">
                      <v:stroke opacity="0" joinstyle="miter"/>
                      <v:textbox inset="1pt,0,0,0">
                        <w:txbxContent>
                          <w:p w14:paraId="3D11EF2D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5044A14F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6176B0D" wp14:editId="4B72923C">
                      <wp:extent cx="251460" cy="251460"/>
                      <wp:effectExtent l="19050" t="19050" r="0" b="15240"/>
                      <wp:docPr id="98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AEA917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6176B0D" id="_x0000_s110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5RydgIAAHo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ssUVHNR1vHTw/YeCKke1ykdlgeht1LyeDCz5dn+pPFgVws3+cOTGWDQpiE7SSEpO9c&#10;fYbAMkSqPZnjy15xwAu542OUX5DzfdF6ejJXvwA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DAjlHJ2AgAAeg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5AAEA917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73ED30FB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560F0B3" wp14:editId="72FEC1E4">
                      <wp:extent cx="251460" cy="251460"/>
                      <wp:effectExtent l="19050" t="19050" r="0" b="15240"/>
                      <wp:docPr id="111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B8E897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560F0B3" id="_x0000_s110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NJrdA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MlmmfVfLRz4vyAjQch3eMitcPycOxeSnoXfrw8058sDuRs/j53YCobFMIo7EYhJH3n6jPE&#10;LEek2pM5vuwVB7yQOzxG+QX5dV+0np/M9U8A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LN00mt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1CB8E897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6D7D12DA" w14:textId="77777777" w:rsidR="00E243A2" w:rsidRPr="004736E1" w:rsidRDefault="00C21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26130E1" wp14:editId="559CF4B0">
                      <wp:extent cx="251460" cy="251460"/>
                      <wp:effectExtent l="19050" t="19050" r="0" b="15240"/>
                      <wp:docPr id="87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147133C" w14:textId="77777777" w:rsidR="00D866B6" w:rsidRDefault="00D866B6" w:rsidP="00C21A0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26130E1" id="_x0000_s110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bxtgwX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6147133C" w14:textId="77777777" w:rsidR="00D866B6" w:rsidRDefault="00D866B6" w:rsidP="00C21A0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72493731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163F2B0" wp14:editId="7261E8E1">
                      <wp:extent cx="251460" cy="251460"/>
                      <wp:effectExtent l="19050" t="19050" r="0" b="15240"/>
                      <wp:docPr id="67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C1AEA5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163F2B0" id="_x0000_s111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0PweE3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38C1AEA5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3C9075C4" w14:textId="77777777" w:rsidTr="00BA4903">
        <w:tc>
          <w:tcPr>
            <w:tcW w:w="1951" w:type="dxa"/>
          </w:tcPr>
          <w:p w14:paraId="49729548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Ferrari 2005</w:t>
            </w:r>
          </w:p>
        </w:tc>
        <w:tc>
          <w:tcPr>
            <w:tcW w:w="1563" w:type="dxa"/>
          </w:tcPr>
          <w:p w14:paraId="4BD5C54B" w14:textId="77777777" w:rsidR="00E243A2" w:rsidRPr="004736E1" w:rsidRDefault="00A5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130009E" wp14:editId="19947C9A">
                      <wp:extent cx="251460" cy="251460"/>
                      <wp:effectExtent l="19050" t="19050" r="0" b="15240"/>
                      <wp:docPr id="83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61EF66" w14:textId="77777777" w:rsidR="00D866B6" w:rsidRDefault="00D866B6" w:rsidP="00A5029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130009E" id="_x0000_s111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6y5dA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Mlus6q+WjnxPkBGw9CusdFaofl4di9lPQu/Hh5pj9ZHMjZ/H3uwFQ2KIRR2I1CSPrO1WeI&#10;WY5ItSdzfNkrDnghd3iM8gvy675oPT+Z658A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AyTrLl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6861EF66" w14:textId="77777777" w:rsidR="00D866B6" w:rsidRDefault="00D866B6" w:rsidP="00A5029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62FEBBCA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07CD332" wp14:editId="7FBF084A">
                      <wp:extent cx="251460" cy="251460"/>
                      <wp:effectExtent l="19050" t="19050" r="0" b="15240"/>
                      <wp:docPr id="26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6E79F6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07CD332" id="_x0000_s111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OqgdwIAAHo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ADJbpCVTzaenF6gMaTMd/DooyH8nDoXkoGH3++PDOfHAzkYvkeOzCXDQhxEraTELO5&#10;8/UZYo4DUu1JjA+9woAXcsfHCF+Q833RenoyV7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PxOqg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386E79F6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617723A6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EAE0B12" wp14:editId="55EBAC0C">
                      <wp:extent cx="251460" cy="251460"/>
                      <wp:effectExtent l="19050" t="19050" r="0" b="15240"/>
                      <wp:docPr id="70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6E72C6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EAE0B12" id="_x0000_s111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ZkfDoH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036E72C6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329F8D65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D342186" wp14:editId="63F6F15C">
                      <wp:extent cx="251460" cy="251460"/>
                      <wp:effectExtent l="19050" t="19050" r="0" b="15240"/>
                      <wp:docPr id="112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DB7F32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D342186" id="_x0000_s111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f11dA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MlWmTVfLRz4vyAjQch3eMitcPycOxeSnoXfrw8058sDuRs/j53YCobFMIo7EYhJH3n6jPE&#10;LEek2pM5vuwVB7yQOzxG+QX5dV+0np/M9U8A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IXh/XV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0CDB7F32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2E00195C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39654E7" wp14:editId="0943ECC6">
                      <wp:extent cx="251460" cy="251460"/>
                      <wp:effectExtent l="19050" t="19050" r="0" b="15240"/>
                      <wp:docPr id="54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EEDCD5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39654E7" id="_x0000_s111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Bd3SRt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57EEDCD5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54D9A4B4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DDF2D04" wp14:editId="45CEB810">
                      <wp:extent cx="251460" cy="251460"/>
                      <wp:effectExtent l="19050" t="19050" r="0" b="15240"/>
                      <wp:docPr id="72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701645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DDF2D04" id="_x0000_s111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J+bSbH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2A701645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5AE17D2E" w14:textId="77777777" w:rsidTr="00BA4903">
        <w:tc>
          <w:tcPr>
            <w:tcW w:w="1951" w:type="dxa"/>
          </w:tcPr>
          <w:p w14:paraId="0D02BB05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Crawford 2004</w:t>
            </w:r>
          </w:p>
        </w:tc>
        <w:tc>
          <w:tcPr>
            <w:tcW w:w="1563" w:type="dxa"/>
          </w:tcPr>
          <w:p w14:paraId="3CCD67FD" w14:textId="77777777" w:rsidR="00E243A2" w:rsidRPr="004736E1" w:rsidRDefault="00F01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6780DD6" wp14:editId="66B7A448">
                      <wp:extent cx="251460" cy="251460"/>
                      <wp:effectExtent l="19050" t="19050" r="0" b="15240"/>
                      <wp:docPr id="14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F2E35A" w14:textId="77777777" w:rsidR="00D866B6" w:rsidRDefault="00D866B6" w:rsidP="00F012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6780DD6" id="_x0000_s111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" fillcolor="yellow" strokecolor="white" strokeweight="3pt">
                      <v:stroke opacity="0" joinstyle="miter"/>
                      <v:textbox inset="1pt,0,0,0">
                        <w:txbxContent>
                          <w:p w14:paraId="5EF2E35A" w14:textId="77777777" w:rsidR="00D866B6" w:rsidRDefault="00D866B6" w:rsidP="00F012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2F1B1F17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E263A52" wp14:editId="0B981F4E">
                      <wp:extent cx="251460" cy="251460"/>
                      <wp:effectExtent l="19050" t="19050" r="0" b="15240"/>
                      <wp:docPr id="27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3611BC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E263A52" id="_x0000_s111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B43ibf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193611BC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3E848874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5F599B2" wp14:editId="1A1641DE">
                      <wp:extent cx="251460" cy="251460"/>
                      <wp:effectExtent l="19050" t="19050" r="0" b="15240"/>
                      <wp:docPr id="71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150E7A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5F599B2" id="_x0000_s111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kV0P33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70150E7A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7D738E79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2E9B352" wp14:editId="3A912A2E">
                      <wp:extent cx="251460" cy="251460"/>
                      <wp:effectExtent l="19050" t="19050" r="0" b="15240"/>
                      <wp:docPr id="113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9C1CFC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2E9B352" id="_x0000_s112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BgQ3fJdQIAAHo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169C1CFC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552DAAF9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E0BF4EF" wp14:editId="5BC066F0">
                      <wp:extent cx="251460" cy="251460"/>
                      <wp:effectExtent l="19050" t="19050" r="0" b="15240"/>
                      <wp:docPr id="5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D7F406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E0BF4EF" id="_x0000_s112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PLVw6d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5ED7F406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5404E567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F39F799" wp14:editId="6DDCB6CB">
                      <wp:extent cx="251460" cy="251460"/>
                      <wp:effectExtent l="19050" t="19050" r="0" b="15240"/>
                      <wp:docPr id="73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E85258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F39F799" id="_x0000_s112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CpcY0H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6DE85258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10BD114A" w14:textId="77777777" w:rsidTr="00BA4903">
        <w:tc>
          <w:tcPr>
            <w:tcW w:w="1951" w:type="dxa"/>
          </w:tcPr>
          <w:p w14:paraId="178C229C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Ventegodt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1563" w:type="dxa"/>
          </w:tcPr>
          <w:p w14:paraId="7618666D" w14:textId="77777777" w:rsidR="00E243A2" w:rsidRPr="004736E1" w:rsidRDefault="00F01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75D80A8" wp14:editId="691D910F">
                      <wp:extent cx="251460" cy="251460"/>
                      <wp:effectExtent l="19050" t="19050" r="0" b="15240"/>
                      <wp:docPr id="1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2D75C8" w14:textId="77777777" w:rsidR="00D866B6" w:rsidRDefault="00D866B6" w:rsidP="00F012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75D80A8" id="_x0000_s112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Nb4qnp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552D75C8" w14:textId="77777777" w:rsidR="00D866B6" w:rsidRDefault="00D866B6" w:rsidP="00F012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211E66CD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E52D919" wp14:editId="3B5F5618">
                      <wp:extent cx="251460" cy="251460"/>
                      <wp:effectExtent l="19050" t="19050" r="0" b="15240"/>
                      <wp:docPr id="41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3C51AE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E52D919" id="_x0000_s112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NV6Ur3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113C51AE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265A7C0C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376B188" wp14:editId="0B858DF1">
                      <wp:extent cx="251460" cy="251460"/>
                      <wp:effectExtent l="19050" t="19050" r="0" b="15240"/>
                      <wp:docPr id="74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33BCCE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376B188" id="_x0000_s112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p8ggwXUCAAB6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3B33BCCE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7855AD53" w14:textId="1459AE18" w:rsidR="00E243A2" w:rsidRPr="004736E1" w:rsidRDefault="00192D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F78990C" wp14:editId="60944264">
                      <wp:extent cx="251460" cy="251460"/>
                      <wp:effectExtent l="19050" t="19050" r="0" b="15240"/>
                      <wp:docPr id="12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D603BA" w14:textId="77777777" w:rsidR="00D866B6" w:rsidRDefault="00D866B6" w:rsidP="00192D6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F78990C" id="_x0000_s112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ZqndA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V61PPts5cX7AzoOQ7nGR2mF9OLYvJb0LP16e6U8WJ3I2f59bMJUNCmEUdqMQkr5z9R1i&#10;liNSbcocYPaKE17YHV6j/IT8ui9az2/m+icA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DA9mqd0AgAAew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13D603BA" w14:textId="77777777" w:rsidR="00D866B6" w:rsidRDefault="00D866B6" w:rsidP="00192D6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09E7489C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CCEEC3E" wp14:editId="4949D32D">
                      <wp:extent cx="251460" cy="251460"/>
                      <wp:effectExtent l="19050" t="19050" r="0" b="15240"/>
                      <wp:docPr id="56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9613FD4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CCEEC3E" id="_x0000_s112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y7JdA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V1t089nOifMDdh6EdI+L1A7rw7F9Keld+PHyTH+yOJGz+fvcgqlsUAijsBuFkPSdq+8Q&#10;sxyRalPmALNXnPDC7vAa5Sfk133Ren4z1z8B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KKrLsl0AgAAew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49613FD4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08D93B1A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0373838" wp14:editId="51749223">
                      <wp:extent cx="251460" cy="251460"/>
                      <wp:effectExtent l="19050" t="19050" r="0" b="15240"/>
                      <wp:docPr id="68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E2D52F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0373838" id="_x0000_s112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enpT63UCAAB7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01E2D52F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2E041493" w14:textId="77777777" w:rsidTr="00BA4903">
        <w:tc>
          <w:tcPr>
            <w:tcW w:w="1951" w:type="dxa"/>
          </w:tcPr>
          <w:p w14:paraId="404D0A3E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Rosenfeld 2003</w:t>
            </w:r>
          </w:p>
        </w:tc>
        <w:tc>
          <w:tcPr>
            <w:tcW w:w="1563" w:type="dxa"/>
          </w:tcPr>
          <w:p w14:paraId="668EB580" w14:textId="77777777" w:rsidR="00E243A2" w:rsidRPr="004736E1" w:rsidRDefault="009F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01721BC" wp14:editId="1275D4AF">
                      <wp:extent cx="251460" cy="251460"/>
                      <wp:effectExtent l="19050" t="19050" r="0" b="15240"/>
                      <wp:docPr id="9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1B1C08" w14:textId="77777777" w:rsidR="00D866B6" w:rsidRDefault="00D866B6" w:rsidP="009F3A3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01721BC" id="_x0000_s112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SdleQn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3F1B1C08" w14:textId="77777777" w:rsidR="00D866B6" w:rsidRDefault="00D866B6" w:rsidP="009F3A3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0BD5EC8F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D6CF792" wp14:editId="686273CC">
                      <wp:extent cx="251460" cy="251460"/>
                      <wp:effectExtent l="19050" t="19050" r="0" b="15240"/>
                      <wp:docPr id="29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9C0212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D6CF792" id="_x0000_s113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TnGdQIAAHsFAAAOAAAAZHJzL2Uyb0RvYy54bWysVNtuEzEQfUfiHyy/092Etk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dn2LlHK8GmREaZ6NfYjpAzhDstBR0Fr5mNNhS3b4FFPVHrXy&#10;cXRaia3SumzCfnevAzkwLN0Wv7ZUCx1cqGlLjh19u5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oNvV3uddfPZzonzI3YehPSAi9QO68OxfSnpXfjx8kx/tDiRs/m73IKpbFAIo7AbhZD0vavv&#10;ELMckWpT5gCzV5zwwu7wGuUn5Nd90Xp+M9c/AQ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A5YTnG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799C0212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28E0E37F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40145FB" wp14:editId="5FE68519">
                      <wp:extent cx="251460" cy="251460"/>
                      <wp:effectExtent l="19050" t="19050" r="0" b="15240"/>
                      <wp:docPr id="75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547A5A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40145FB" id="_x0000_s113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MWdLTl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6C547A5A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568445CB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98D04E6" wp14:editId="2201A5DA">
                      <wp:extent cx="251460" cy="251460"/>
                      <wp:effectExtent l="19050" t="19050" r="0" b="15240"/>
                      <wp:docPr id="114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CD289D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98D04E6" id="_x0000_s113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FAbdQ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V3uTdfPZzonzA3YehHSPi9QO68OxfSnpXfjx8kx/sjiRs/n73IKpbFAIo7AbhZD0navv&#10;ELMckWpT5gCzV5zwwu7wGuUn5Nd90Xp+M9c/AQ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AdTFAb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53CD289D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2B76619A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4445BCF" wp14:editId="3D82F635">
                      <wp:extent cx="251460" cy="251460"/>
                      <wp:effectExtent l="19050" t="19050" r="0" b="15240"/>
                      <wp:docPr id="57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B7B140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4445BCF" id="_x0000_s113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CP2uR1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77B7B140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778B1726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42C1935" wp14:editId="0ACFEAD0">
                      <wp:extent cx="251460" cy="251460"/>
                      <wp:effectExtent l="19050" t="19050" r="0" b="15240"/>
                      <wp:docPr id="7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78C9DA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42C1935" id="_x0000_s113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TO989XUCAAB7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7978C9DA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3AB5D214" w14:textId="77777777" w:rsidTr="00BA4903">
        <w:tc>
          <w:tcPr>
            <w:tcW w:w="1951" w:type="dxa"/>
          </w:tcPr>
          <w:p w14:paraId="6D962A56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Bonk 2000</w:t>
            </w:r>
          </w:p>
        </w:tc>
        <w:tc>
          <w:tcPr>
            <w:tcW w:w="1563" w:type="dxa"/>
          </w:tcPr>
          <w:p w14:paraId="34E30467" w14:textId="77777777" w:rsidR="00E243A2" w:rsidRPr="004736E1" w:rsidRDefault="00F01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56FD7E5" wp14:editId="0EBA5E16">
                      <wp:extent cx="251460" cy="251460"/>
                      <wp:effectExtent l="19050" t="19050" r="0" b="15240"/>
                      <wp:docPr id="17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6C9E13" w14:textId="77777777" w:rsidR="00D866B6" w:rsidRDefault="00D866B6" w:rsidP="00F012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56FD7E5" id="_x0000_s113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CwE2gK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466C9E13" w14:textId="77777777" w:rsidR="00D866B6" w:rsidRDefault="00D866B6" w:rsidP="00F012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042CB146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EB82911" wp14:editId="1A0C3810">
                      <wp:extent cx="251460" cy="251460"/>
                      <wp:effectExtent l="19050" t="19050" r="0" b="15240"/>
                      <wp:docPr id="42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963573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EB82911" id="_x0000_s113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oBFVKHUCAAB7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20963573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41997357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1CF6AD8" wp14:editId="6D42C0AD">
                      <wp:extent cx="251460" cy="251460"/>
                      <wp:effectExtent l="19050" t="19050" r="0" b="15240"/>
                      <wp:docPr id="99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BFB9E8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1CF6AD8" id="_x0000_s113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TsliBdwIAAHs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6FBFB9E8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36EAB130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4E68F61" wp14:editId="0C1750B0">
                      <wp:extent cx="251460" cy="251460"/>
                      <wp:effectExtent l="19050" t="19050" r="0" b="15240"/>
                      <wp:docPr id="11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5B7F9E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4E68F61" id="_x0000_s113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DqVpxk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625B7F9E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649C5D72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57F183F" wp14:editId="27D21E73">
                      <wp:extent cx="251460" cy="251460"/>
                      <wp:effectExtent l="19050" t="19050" r="0" b="15240"/>
                      <wp:docPr id="58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ADB8EC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57F183F" id="_x0000_s113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B4wCgK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6DADB8EC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5DB9C48A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2E6FB77" wp14:editId="3249EE55">
                      <wp:extent cx="251460" cy="251460"/>
                      <wp:effectExtent l="19050" t="19050" r="0" b="15240"/>
                      <wp:docPr id="69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DFF733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2E6FB77" id="_x0000_s114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KlN9kl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4BDFF733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448DE275" w14:textId="77777777" w:rsidTr="00BA4903">
        <w:tc>
          <w:tcPr>
            <w:tcW w:w="1951" w:type="dxa"/>
          </w:tcPr>
          <w:p w14:paraId="6C490AFA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Borchgrevink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1998</w:t>
            </w:r>
          </w:p>
        </w:tc>
        <w:tc>
          <w:tcPr>
            <w:tcW w:w="1563" w:type="dxa"/>
          </w:tcPr>
          <w:p w14:paraId="4936FE20" w14:textId="77777777" w:rsidR="00E243A2" w:rsidRPr="004736E1" w:rsidRDefault="00F01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948EE25" wp14:editId="5DE4F547">
                      <wp:extent cx="251460" cy="251460"/>
                      <wp:effectExtent l="19050" t="19050" r="0" b="15240"/>
                      <wp:docPr id="18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1E8C36" w14:textId="77777777" w:rsidR="00D866B6" w:rsidRDefault="00D866B6" w:rsidP="00F012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948EE25" id="_x0000_s114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BVseK2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301E8C36" w14:textId="77777777" w:rsidR="00D866B6" w:rsidRDefault="00D866B6" w:rsidP="00F012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5DBFDB47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3A29DF4" wp14:editId="00926878">
                      <wp:extent cx="251460" cy="251460"/>
                      <wp:effectExtent l="19050" t="19050" r="0" b="15240"/>
                      <wp:docPr id="30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87824E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3A29DF4" id="_x0000_s114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DjCj8F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5587824E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244C21D7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BBE7A5F" wp14:editId="25693986">
                      <wp:extent cx="251460" cy="251460"/>
                      <wp:effectExtent l="19050" t="19050" r="0" b="15240"/>
                      <wp:docPr id="77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0BFF29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BBE7A5F" id="_x0000_s114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H/Yr+nUCAAB7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4B0BFF29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17BAEFED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0D092B2" wp14:editId="6C98A405">
                      <wp:extent cx="251460" cy="251460"/>
                      <wp:effectExtent l="19050" t="19050" r="0" b="15240"/>
                      <wp:docPr id="116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968244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0D092B2" id="_x0000_s114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Dcw7N6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4D968244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79932120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6D944CF" wp14:editId="48318FBE">
                      <wp:extent cx="251460" cy="251460"/>
                      <wp:effectExtent l="19050" t="19050" r="0" b="15240"/>
                      <wp:docPr id="59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D71B00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6D944CF" id="_x0000_s114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BOVQcU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67D71B00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1C6AB426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0643DFF" wp14:editId="10AB2E8A">
                      <wp:extent cx="251460" cy="251460"/>
                      <wp:effectExtent l="19050" t="19050" r="0" b="15240"/>
                      <wp:docPr id="78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73AB2E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0643DFF" id="_x0000_s114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uQKdQIAAHs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f4di1LffLZzvHzA3aeCOkeF6kd1odh+1LSu/Dz+Zn+ZHEiF8v3uQVT2aAQRmE3CiHpO1ff&#10;IbAMkWpT5gCzV5zwwu7wGuUn5Pd90Xp6M9e/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otrkCnUCAAB7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5373AB2E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5900B6C6" w14:textId="77777777" w:rsidTr="00BA4903">
        <w:tc>
          <w:tcPr>
            <w:tcW w:w="1951" w:type="dxa"/>
          </w:tcPr>
          <w:p w14:paraId="12357561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Pettersson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1998</w:t>
            </w:r>
          </w:p>
        </w:tc>
        <w:tc>
          <w:tcPr>
            <w:tcW w:w="1563" w:type="dxa"/>
          </w:tcPr>
          <w:p w14:paraId="27E4B9AB" w14:textId="77777777" w:rsidR="00E243A2" w:rsidRPr="004736E1" w:rsidRDefault="00536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22521E0" wp14:editId="35915BA1">
                      <wp:extent cx="251460" cy="251460"/>
                      <wp:effectExtent l="19050" t="19050" r="0" b="15240"/>
                      <wp:docPr id="118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807A23" w14:textId="77777777" w:rsidR="00D866B6" w:rsidRDefault="00D866B6" w:rsidP="00536237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22521E0" id="_x0000_s114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ReemjdwIAAHs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62807A23" w14:textId="77777777" w:rsidR="00D866B6" w:rsidRDefault="00D866B6" w:rsidP="0053623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0CB3AE24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474ED62" wp14:editId="34C37D6D">
                      <wp:extent cx="251460" cy="251460"/>
                      <wp:effectExtent l="19050" t="19050" r="0" b="15240"/>
                      <wp:docPr id="28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AE7C46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474ED62" id="_x0000_s114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jQQeAIAAHs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ADb9dyibp4tvXi9ACdJ2O+h0UZD/Xh0L6UDD7+fHlmPjmYyMXyPbZgLhsQ4iRsJyFm&#10;c+frO8QcB6TalBggeoUJL+yOrxE+Ief7ovX0Zq5+AQ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J8I0EH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5CAE7C46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642C4676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AAF9A9C" wp14:editId="4DCB2E9C">
                      <wp:extent cx="251460" cy="251460"/>
                      <wp:effectExtent l="19050" t="19050" r="0" b="15240"/>
                      <wp:docPr id="79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E9B2FF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AAF9A9C" id="_x0000_s114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tVSAfn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07E9B2FF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1197FD3A" w14:textId="4B293FA8" w:rsidR="00E243A2" w:rsidRPr="004736E1" w:rsidRDefault="00192D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87BE813" wp14:editId="1482E4CA">
                      <wp:extent cx="251460" cy="251460"/>
                      <wp:effectExtent l="19050" t="19050" r="0" b="15240"/>
                      <wp:docPr id="127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B0DD5D" w14:textId="77777777" w:rsidR="00D866B6" w:rsidRDefault="00D866B6" w:rsidP="00192D6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87BE813" id="_x0000_s115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CrP+rH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7BB0DD5D" w14:textId="77777777" w:rsidR="00D866B6" w:rsidRDefault="00D866B6" w:rsidP="00192D6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0EDA642D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63D37D6" wp14:editId="3593E8FB">
                      <wp:extent cx="251460" cy="251460"/>
                      <wp:effectExtent l="19050" t="19050" r="0" b="15240"/>
                      <wp:docPr id="60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F4F584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63D37D6" id="_x0000_s115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lOUdQ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1/w66+aznRPnB+w8COkeF6kd1odj+1LSu/Dj5Zn+ZHEiZ/P3uQVT2aAQRmE3CiHpO1ff&#10;IWY5ItWmzAFmrzjhhd3hNcpPyK/7ovX8Zq5/Ag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BXelOU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03F4F584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6B41DE79" w14:textId="63EDCC37" w:rsidR="00E243A2" w:rsidRPr="004736E1" w:rsidRDefault="00192D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4C03F22" wp14:editId="4E42DD6F">
                      <wp:extent cx="251460" cy="251460"/>
                      <wp:effectExtent l="19050" t="19050" r="0" b="15240"/>
                      <wp:docPr id="130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7D8896" w14:textId="77777777" w:rsidR="00D866B6" w:rsidRDefault="00D866B6" w:rsidP="00192D6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4C03F22" id="_x0000_s115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Y4ndQ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1/wm6+aznRPnB+w8COkeF6kd1odj+1LSu/Dj5Zn+ZHEiZ/P3uQVT2aAQRmE3CiHpO1ff&#10;IWY5ItWmzAFmrzjhhd3hNcpPyK/7ovX8Zq5/Ag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DhwY4n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4D7D8896" w14:textId="77777777" w:rsidR="00D866B6" w:rsidRDefault="00D866B6" w:rsidP="00192D6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E243A2" w:rsidRPr="004736E1" w14:paraId="5B2C8167" w14:textId="77777777" w:rsidTr="00BA4903">
        <w:tc>
          <w:tcPr>
            <w:tcW w:w="1951" w:type="dxa"/>
          </w:tcPr>
          <w:p w14:paraId="0B70BCA6" w14:textId="77777777" w:rsidR="00E243A2" w:rsidRPr="004736E1" w:rsidRDefault="00E2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Provinciali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1996</w:t>
            </w:r>
          </w:p>
        </w:tc>
        <w:tc>
          <w:tcPr>
            <w:tcW w:w="1563" w:type="dxa"/>
          </w:tcPr>
          <w:p w14:paraId="7F01E34C" w14:textId="77777777" w:rsidR="00E243A2" w:rsidRPr="004736E1" w:rsidRDefault="00F01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08E2AFF" wp14:editId="49146D26">
                      <wp:extent cx="251460" cy="251460"/>
                      <wp:effectExtent l="19050" t="19050" r="0" b="15240"/>
                      <wp:docPr id="19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6321DD" w14:textId="77777777" w:rsidR="00D866B6" w:rsidRDefault="00D866B6" w:rsidP="00F012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08E2AFF" id="_x0000_s115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zpJdA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1/x91s1nOyfOD9h5ENI9LlI7rA/H9qWkd+HHyzP9yeJEon1uwVQ2KIRR2I1CSPrO1XeI&#10;WY5ItSlzgNkrTnhhd3iN8hPy675oPb+Z658A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HNXOkl0AgAAew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0F6321DD" w14:textId="77777777" w:rsidR="00D866B6" w:rsidRDefault="00D866B6" w:rsidP="00F012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414" w:type="dxa"/>
          </w:tcPr>
          <w:p w14:paraId="0679E741" w14:textId="77777777" w:rsidR="00E243A2" w:rsidRPr="004736E1" w:rsidRDefault="001C5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FAC35F4" wp14:editId="7C9EA1BC">
                      <wp:extent cx="251460" cy="251460"/>
                      <wp:effectExtent l="19050" t="19050" r="0" b="15240"/>
                      <wp:docPr id="31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CD631A" w14:textId="77777777" w:rsidR="00D866B6" w:rsidRDefault="00D866B6" w:rsidP="001C5AB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FAC35F4" id="_x0000_s115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AJYdQ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13yRdfPZzonzA3YehHSPi9QO68OxfSnpXfjx8kx/sjiRs/n73IKpbFAIo7AbhZD0navv&#10;ELMckWpT5gCzV5zwwu7wGuUn5Nd90Xp+M9c/AQ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DeCAJY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2ACD631A" w14:textId="77777777" w:rsidR="00D866B6" w:rsidRDefault="00D866B6" w:rsidP="001C5AB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6" w:type="dxa"/>
          </w:tcPr>
          <w:p w14:paraId="0DA959D8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CAFB02A" wp14:editId="2B0639AA">
                      <wp:extent cx="251460" cy="251460"/>
                      <wp:effectExtent l="19050" t="19050" r="0" b="15240"/>
                      <wp:docPr id="80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EA595C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CAFB02A" id="_x0000_s115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g8GvYH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01EA595C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35" w:type="dxa"/>
          </w:tcPr>
          <w:p w14:paraId="34E873E8" w14:textId="77777777" w:rsidR="00E243A2" w:rsidRPr="004736E1" w:rsidRDefault="0067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8DEF2B8" wp14:editId="0C124D05">
                      <wp:extent cx="251460" cy="251460"/>
                      <wp:effectExtent l="19050" t="19050" r="0" b="15240"/>
                      <wp:docPr id="117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DD5968" w14:textId="77777777" w:rsidR="00D866B6" w:rsidRDefault="00D866B6" w:rsidP="00674D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8DEF2B8" id="_x0000_s115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iuFdQIAAHsFAAAOAAAAZHJzL2Uyb0RvYy54bWysVNtuEzEQfUfiHyy/092ktE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9vYWKeV4NciI0jwb+xDTB3CGZKGjoLXyMafDluzwKaaqPWrl&#10;4+i0ElulddmE/e5eB3JgWLotfm2pFjq4UNOWHDt6vZ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oNv13WpTz7bOXF+xM6DkB5wkdphfTi2LyW9Cz9enumPFidyNn+XWzCVDQphFHajEJK+d/Ud&#10;YpYjUm3KHGD2ihNe2B1eo/yE/LovWs9v5vonA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Ay9iuF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4ADD5968" w14:textId="77777777" w:rsidR="00D866B6" w:rsidRDefault="00D866B6" w:rsidP="00674D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54B36D36" w14:textId="77777777" w:rsidR="00E243A2" w:rsidRPr="004736E1" w:rsidRDefault="007E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52179EE" wp14:editId="604F7361">
                      <wp:extent cx="251460" cy="251460"/>
                      <wp:effectExtent l="19050" t="19050" r="0" b="15240"/>
                      <wp:docPr id="61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56463D" w14:textId="77777777" w:rsidR="00D866B6" w:rsidRDefault="00D866B6" w:rsidP="007E71F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52179EE" id="_x0000_s115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J/rdAIAAHsFAAAOAAAAZHJzL2Uyb0RvYy54bWysVNtuEzEQfUfiHyy/092ktE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9vYWKeV4NciI0jwb+xDTB3CGZKGjoLXyMafDluzwKaaqPWrl&#10;4+i0ElulddmE/e5eB3JgWLotfm2pFjq4UNOWHDt6vZ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oNv13XRzWc7J86P2HkQ0gMuUjusD8f2paR34cfLM/3R4kTO5u9yC6ayQSGMwm4UQtL3rr5D&#10;zHJEqk2ZA8xeccILu8NrlJ+QX/dF6/nNXP8E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KBgn+t0AgAAew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4556463D" w14:textId="77777777" w:rsidR="00D866B6" w:rsidRDefault="00D866B6" w:rsidP="007E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027199F8" w14:textId="77777777" w:rsidR="00E243A2" w:rsidRPr="004736E1" w:rsidRDefault="00A21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30A3ADC" wp14:editId="1A80F5F9">
                      <wp:extent cx="251460" cy="251460"/>
                      <wp:effectExtent l="19050" t="19050" r="0" b="15240"/>
                      <wp:docPr id="81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FE46A3" w14:textId="77777777" w:rsidR="00D866B6" w:rsidRDefault="00D866B6" w:rsidP="00A219C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30A3ADC" id="_x0000_s115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0JYdQIAAHsFAAAOAAAAZHJzL2Uyb0RvYy54bWysVNtuEzEQfUfiHyy/092ktE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9vYWKeV4NciI0jwb+xDTB3CGZKGjoLXyMafDluzwKaaqPWrl&#10;4+i0ElulddmE/e5eB3JgWLotfm2pFjq4UNOWHDt6vZ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oNv1/U86+aznRPnR+w8COkBF6kd1odj+1LSu/Dj5Zn+aHEiZ/N3uQVT2aAQRmE3CiHpe1ff&#10;IWY5ItWmzAFmrzjhhd3hNcpPyK/7ovX8Zq5/Ag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AW20JY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0FFE46A3" w14:textId="77777777" w:rsidR="00D866B6" w:rsidRDefault="00D866B6" w:rsidP="00A219C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</w:tbl>
    <w:p w14:paraId="556D431B" w14:textId="77777777" w:rsidR="00E243A2" w:rsidRPr="004736E1" w:rsidRDefault="00E243A2" w:rsidP="00757222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8654" w:tblpY="-59"/>
        <w:tblW w:w="2802" w:type="dxa"/>
        <w:tblLook w:val="04A0" w:firstRow="1" w:lastRow="0" w:firstColumn="1" w:lastColumn="0" w:noHBand="0" w:noVBand="1"/>
      </w:tblPr>
      <w:tblGrid>
        <w:gridCol w:w="817"/>
        <w:gridCol w:w="1985"/>
      </w:tblGrid>
      <w:tr w:rsidR="004736E1" w:rsidRPr="004736E1" w14:paraId="08E165F5" w14:textId="77777777" w:rsidTr="00BA4903">
        <w:tc>
          <w:tcPr>
            <w:tcW w:w="817" w:type="dxa"/>
          </w:tcPr>
          <w:p w14:paraId="0D54A8DA" w14:textId="77777777" w:rsidR="00BA4903" w:rsidRPr="004736E1" w:rsidRDefault="00BA4903" w:rsidP="00BA4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F24728E" wp14:editId="744B7578">
                      <wp:extent cx="251460" cy="251460"/>
                      <wp:effectExtent l="19050" t="19050" r="0" b="15240"/>
                      <wp:docPr id="35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B3D9EC" w14:textId="77777777" w:rsidR="00D866B6" w:rsidRDefault="00D866B6" w:rsidP="00BA490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F24728E" id="_x0000_s115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SxLvYH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32B3D9EC" w14:textId="77777777" w:rsidR="00D866B6" w:rsidRDefault="00D866B6" w:rsidP="00BA490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985" w:type="dxa"/>
          </w:tcPr>
          <w:p w14:paraId="03DE7955" w14:textId="77777777" w:rsidR="00BA4903" w:rsidRPr="004736E1" w:rsidRDefault="00BA4903" w:rsidP="00BA4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4736E1" w:rsidRPr="004736E1" w14:paraId="0226D001" w14:textId="77777777" w:rsidTr="00BA4903">
        <w:tc>
          <w:tcPr>
            <w:tcW w:w="817" w:type="dxa"/>
          </w:tcPr>
          <w:p w14:paraId="4A1124B2" w14:textId="77777777" w:rsidR="00BA4903" w:rsidRPr="004736E1" w:rsidRDefault="00BA4903" w:rsidP="00BA4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DE66C2A" wp14:editId="5BD04C91">
                      <wp:extent cx="251460" cy="251460"/>
                      <wp:effectExtent l="19050" t="19050" r="0" b="15240"/>
                      <wp:docPr id="36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BC0348" w14:textId="77777777" w:rsidR="00D866B6" w:rsidRDefault="00D866B6" w:rsidP="00BA490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DE66C2A" id="_x0000_s116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A7qojk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38BC0348" w14:textId="77777777" w:rsidR="00D866B6" w:rsidRDefault="00D866B6" w:rsidP="00BA490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985" w:type="dxa"/>
          </w:tcPr>
          <w:p w14:paraId="0EB99F74" w14:textId="77777777" w:rsidR="00BA4903" w:rsidRPr="004736E1" w:rsidRDefault="00BA4903" w:rsidP="00BA4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4736E1" w:rsidRPr="004736E1" w14:paraId="311CF65F" w14:textId="77777777" w:rsidTr="00BA4903">
        <w:tc>
          <w:tcPr>
            <w:tcW w:w="817" w:type="dxa"/>
          </w:tcPr>
          <w:p w14:paraId="260665F2" w14:textId="77777777" w:rsidR="00BA4903" w:rsidRPr="004736E1" w:rsidRDefault="00BA4903" w:rsidP="00BA4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1163130" wp14:editId="2B69E876">
                      <wp:extent cx="251460" cy="251460"/>
                      <wp:effectExtent l="19050" t="19050" r="0" b="15240"/>
                      <wp:docPr id="37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D6C51D" w14:textId="77777777" w:rsidR="00D866B6" w:rsidRDefault="00D866B6" w:rsidP="00BA490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1163130" id="_x0000_s116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MdWnBt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1FD6C51D" w14:textId="77777777" w:rsidR="00D866B6" w:rsidRDefault="00D866B6" w:rsidP="00BA490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985" w:type="dxa"/>
          </w:tcPr>
          <w:p w14:paraId="5E81B581" w14:textId="77777777" w:rsidR="00BA4903" w:rsidRPr="004736E1" w:rsidRDefault="00BA4903" w:rsidP="00BA4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</w:tbl>
    <w:p w14:paraId="49F89E1B" w14:textId="61D65E27" w:rsidR="00D866B6" w:rsidRPr="004736E1" w:rsidRDefault="00786971">
      <w:pPr>
        <w:rPr>
          <w:rFonts w:ascii="Times New Roman" w:hAnsi="Times New Roman" w:cs="Times New Roman"/>
          <w:sz w:val="20"/>
          <w:szCs w:val="20"/>
        </w:rPr>
      </w:pPr>
      <w:r w:rsidRPr="004736E1">
        <w:rPr>
          <w:rFonts w:ascii="Times New Roman" w:hAnsi="Times New Roman" w:cs="Times New Roman"/>
          <w:sz w:val="20"/>
          <w:szCs w:val="20"/>
        </w:rPr>
        <w:t xml:space="preserve">* Lamb 2013 Step 1 used a </w:t>
      </w:r>
      <w:r w:rsidR="009A7192" w:rsidRPr="004736E1">
        <w:rPr>
          <w:rFonts w:ascii="Times New Roman" w:hAnsi="Times New Roman" w:cs="Times New Roman"/>
          <w:sz w:val="20"/>
          <w:szCs w:val="20"/>
        </w:rPr>
        <w:t>cluster randomi</w:t>
      </w:r>
      <w:r w:rsidR="004F523C" w:rsidRPr="004736E1">
        <w:rPr>
          <w:rFonts w:ascii="Times New Roman" w:hAnsi="Times New Roman" w:cs="Times New Roman"/>
          <w:sz w:val="20"/>
          <w:szCs w:val="20"/>
        </w:rPr>
        <w:t>s</w:t>
      </w:r>
      <w:r w:rsidR="009A7192" w:rsidRPr="004736E1">
        <w:rPr>
          <w:rFonts w:ascii="Times New Roman" w:hAnsi="Times New Roman" w:cs="Times New Roman"/>
          <w:sz w:val="20"/>
          <w:szCs w:val="20"/>
        </w:rPr>
        <w:t>ed design so the ‘Revised Cochrane risk of bias tool for randomi</w:t>
      </w:r>
      <w:r w:rsidR="004F523C" w:rsidRPr="004736E1">
        <w:rPr>
          <w:rFonts w:ascii="Times New Roman" w:hAnsi="Times New Roman" w:cs="Times New Roman"/>
          <w:sz w:val="20"/>
          <w:szCs w:val="20"/>
        </w:rPr>
        <w:t>z</w:t>
      </w:r>
      <w:r w:rsidR="009A7192" w:rsidRPr="004736E1">
        <w:rPr>
          <w:rFonts w:ascii="Times New Roman" w:hAnsi="Times New Roman" w:cs="Times New Roman"/>
          <w:sz w:val="20"/>
          <w:szCs w:val="20"/>
        </w:rPr>
        <w:t>ed trials (</w:t>
      </w:r>
      <w:proofErr w:type="spellStart"/>
      <w:r w:rsidR="009A7192" w:rsidRPr="004736E1">
        <w:rPr>
          <w:rFonts w:ascii="Times New Roman" w:hAnsi="Times New Roman" w:cs="Times New Roman"/>
          <w:sz w:val="20"/>
          <w:szCs w:val="20"/>
        </w:rPr>
        <w:t>RoB</w:t>
      </w:r>
      <w:proofErr w:type="spellEnd"/>
      <w:r w:rsidR="009A7192" w:rsidRPr="004736E1">
        <w:rPr>
          <w:rFonts w:ascii="Times New Roman" w:hAnsi="Times New Roman" w:cs="Times New Roman"/>
          <w:sz w:val="20"/>
          <w:szCs w:val="20"/>
        </w:rPr>
        <w:t xml:space="preserve"> 2.0): Additional considerations for cluster randomized trials’ checklist was used</w:t>
      </w:r>
      <w:r w:rsidR="00536237" w:rsidRPr="004736E1">
        <w:rPr>
          <w:rFonts w:ascii="Times New Roman" w:hAnsi="Times New Roman" w:cs="Times New Roman"/>
          <w:sz w:val="20"/>
          <w:szCs w:val="20"/>
        </w:rPr>
        <w:t xml:space="preserve"> for Part 1 of the trial (the cluster randomi</w:t>
      </w:r>
      <w:r w:rsidR="004F523C" w:rsidRPr="004736E1">
        <w:rPr>
          <w:rFonts w:ascii="Times New Roman" w:hAnsi="Times New Roman" w:cs="Times New Roman"/>
          <w:sz w:val="20"/>
          <w:szCs w:val="20"/>
        </w:rPr>
        <w:t>s</w:t>
      </w:r>
      <w:r w:rsidR="00536237" w:rsidRPr="004736E1">
        <w:rPr>
          <w:rFonts w:ascii="Times New Roman" w:hAnsi="Times New Roman" w:cs="Times New Roman"/>
          <w:sz w:val="20"/>
          <w:szCs w:val="20"/>
        </w:rPr>
        <w:t>ed component)</w:t>
      </w:r>
      <w:r w:rsidR="009A7192" w:rsidRPr="004736E1">
        <w:rPr>
          <w:rFonts w:ascii="Times New Roman" w:hAnsi="Times New Roman" w:cs="Times New Roman"/>
          <w:sz w:val="20"/>
          <w:szCs w:val="20"/>
        </w:rPr>
        <w:t>. For this checklist the Randomi</w:t>
      </w:r>
      <w:r w:rsidR="004F523C" w:rsidRPr="004736E1">
        <w:rPr>
          <w:rFonts w:ascii="Times New Roman" w:hAnsi="Times New Roman" w:cs="Times New Roman"/>
          <w:sz w:val="20"/>
          <w:szCs w:val="20"/>
        </w:rPr>
        <w:t>s</w:t>
      </w:r>
      <w:r w:rsidR="009A7192" w:rsidRPr="004736E1">
        <w:rPr>
          <w:rFonts w:ascii="Times New Roman" w:hAnsi="Times New Roman" w:cs="Times New Roman"/>
          <w:sz w:val="20"/>
          <w:szCs w:val="20"/>
        </w:rPr>
        <w:t>ation process is divided into Part A ‘Risk of bias arising from the randomi</w:t>
      </w:r>
      <w:r w:rsidR="004F523C" w:rsidRPr="004736E1">
        <w:rPr>
          <w:rFonts w:ascii="Times New Roman" w:hAnsi="Times New Roman" w:cs="Times New Roman"/>
          <w:sz w:val="20"/>
          <w:szCs w:val="20"/>
        </w:rPr>
        <w:t>s</w:t>
      </w:r>
      <w:r w:rsidR="009A7192" w:rsidRPr="004736E1">
        <w:rPr>
          <w:rFonts w:ascii="Times New Roman" w:hAnsi="Times New Roman" w:cs="Times New Roman"/>
          <w:sz w:val="20"/>
          <w:szCs w:val="20"/>
        </w:rPr>
        <w:t>ation process in a cluster-randomi</w:t>
      </w:r>
      <w:r w:rsidR="004F523C" w:rsidRPr="004736E1">
        <w:rPr>
          <w:rFonts w:ascii="Times New Roman" w:hAnsi="Times New Roman" w:cs="Times New Roman"/>
          <w:sz w:val="20"/>
          <w:szCs w:val="20"/>
        </w:rPr>
        <w:t>s</w:t>
      </w:r>
      <w:r w:rsidR="009A7192" w:rsidRPr="004736E1">
        <w:rPr>
          <w:rFonts w:ascii="Times New Roman" w:hAnsi="Times New Roman" w:cs="Times New Roman"/>
          <w:sz w:val="20"/>
          <w:szCs w:val="20"/>
        </w:rPr>
        <w:t>ed trial’ and Part B ‘Risk of bias arising from the timing of identification and recruitment of participants in a cluster-randomi</w:t>
      </w:r>
      <w:r w:rsidR="004F523C" w:rsidRPr="004736E1">
        <w:rPr>
          <w:rFonts w:ascii="Times New Roman" w:hAnsi="Times New Roman" w:cs="Times New Roman"/>
          <w:sz w:val="20"/>
          <w:szCs w:val="20"/>
        </w:rPr>
        <w:t>s</w:t>
      </w:r>
      <w:r w:rsidR="009A7192" w:rsidRPr="004736E1">
        <w:rPr>
          <w:rFonts w:ascii="Times New Roman" w:hAnsi="Times New Roman" w:cs="Times New Roman"/>
          <w:sz w:val="20"/>
          <w:szCs w:val="20"/>
        </w:rPr>
        <w:t xml:space="preserve">ed trial’, as such both </w:t>
      </w:r>
      <w:r w:rsidR="00536237" w:rsidRPr="004736E1">
        <w:rPr>
          <w:rFonts w:ascii="Times New Roman" w:hAnsi="Times New Roman" w:cs="Times New Roman"/>
          <w:sz w:val="20"/>
          <w:szCs w:val="20"/>
        </w:rPr>
        <w:t>bias ratings</w:t>
      </w:r>
      <w:r w:rsidR="009A7192" w:rsidRPr="004736E1">
        <w:rPr>
          <w:rFonts w:ascii="Times New Roman" w:hAnsi="Times New Roman" w:cs="Times New Roman"/>
          <w:sz w:val="20"/>
          <w:szCs w:val="20"/>
        </w:rPr>
        <w:t xml:space="preserve"> are presented in this column. </w:t>
      </w:r>
      <w:r w:rsidR="00D866B6" w:rsidRPr="004736E1">
        <w:rPr>
          <w:rFonts w:ascii="Times New Roman" w:hAnsi="Times New Roman" w:cs="Times New Roman"/>
          <w:sz w:val="20"/>
          <w:szCs w:val="20"/>
        </w:rPr>
        <w:br w:type="page"/>
      </w:r>
    </w:p>
    <w:p w14:paraId="36574439" w14:textId="1A457C18" w:rsidR="00D866B6" w:rsidRPr="004736E1" w:rsidRDefault="00353D61" w:rsidP="0075722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736E1">
        <w:rPr>
          <w:rFonts w:ascii="Times New Roman" w:hAnsi="Times New Roman" w:cs="Times New Roman"/>
          <w:sz w:val="24"/>
          <w:szCs w:val="24"/>
        </w:rPr>
        <w:t xml:space="preserve">Table 2. </w:t>
      </w:r>
      <w:r w:rsidR="00D866B6" w:rsidRPr="004736E1">
        <w:rPr>
          <w:rFonts w:ascii="Times New Roman" w:hAnsi="Times New Roman" w:cs="Times New Roman"/>
          <w:sz w:val="24"/>
          <w:szCs w:val="24"/>
        </w:rPr>
        <w:t>Risk of Bias Table for Non-randomised Trials</w:t>
      </w:r>
    </w:p>
    <w:tbl>
      <w:tblPr>
        <w:tblStyle w:val="TableGrid"/>
        <w:tblW w:w="9981" w:type="dxa"/>
        <w:tblLook w:val="04A0" w:firstRow="1" w:lastRow="0" w:firstColumn="1" w:lastColumn="0" w:noHBand="0" w:noVBand="1"/>
      </w:tblPr>
      <w:tblGrid>
        <w:gridCol w:w="1150"/>
        <w:gridCol w:w="1272"/>
        <w:gridCol w:w="1083"/>
        <w:gridCol w:w="1272"/>
        <w:gridCol w:w="1261"/>
        <w:gridCol w:w="861"/>
        <w:gridCol w:w="1305"/>
        <w:gridCol w:w="961"/>
        <w:gridCol w:w="816"/>
      </w:tblGrid>
      <w:tr w:rsidR="004736E1" w:rsidRPr="004736E1" w14:paraId="248FA57A" w14:textId="77777777" w:rsidTr="00D866B6">
        <w:tc>
          <w:tcPr>
            <w:tcW w:w="1150" w:type="dxa"/>
          </w:tcPr>
          <w:p w14:paraId="4CE117B9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0" w:colLast="0"/>
          </w:p>
        </w:tc>
        <w:tc>
          <w:tcPr>
            <w:tcW w:w="1272" w:type="dxa"/>
          </w:tcPr>
          <w:p w14:paraId="7257E5F3" w14:textId="74392A6C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Confounding</w:t>
            </w:r>
          </w:p>
        </w:tc>
        <w:tc>
          <w:tcPr>
            <w:tcW w:w="1083" w:type="dxa"/>
          </w:tcPr>
          <w:p w14:paraId="311DA200" w14:textId="579CE2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Participant selection</w:t>
            </w:r>
          </w:p>
        </w:tc>
        <w:tc>
          <w:tcPr>
            <w:tcW w:w="1272" w:type="dxa"/>
          </w:tcPr>
          <w:p w14:paraId="58DCA441" w14:textId="1812A23C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Intervention classification</w:t>
            </w:r>
          </w:p>
        </w:tc>
        <w:tc>
          <w:tcPr>
            <w:tcW w:w="1261" w:type="dxa"/>
          </w:tcPr>
          <w:p w14:paraId="23962BAE" w14:textId="367A9712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Deviations from intended interventions</w:t>
            </w:r>
          </w:p>
        </w:tc>
        <w:tc>
          <w:tcPr>
            <w:tcW w:w="861" w:type="dxa"/>
          </w:tcPr>
          <w:p w14:paraId="359635F1" w14:textId="7AB0A70E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1305" w:type="dxa"/>
          </w:tcPr>
          <w:p w14:paraId="7703041F" w14:textId="2024C544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Measurement of outcomes</w:t>
            </w:r>
          </w:p>
        </w:tc>
        <w:tc>
          <w:tcPr>
            <w:tcW w:w="961" w:type="dxa"/>
          </w:tcPr>
          <w:p w14:paraId="5316726C" w14:textId="0FACE612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Selection of the reported result</w:t>
            </w:r>
          </w:p>
        </w:tc>
        <w:tc>
          <w:tcPr>
            <w:tcW w:w="816" w:type="dxa"/>
          </w:tcPr>
          <w:p w14:paraId="1F308CA0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</w:tr>
      <w:tr w:rsidR="004736E1" w:rsidRPr="004736E1" w14:paraId="6BF50B03" w14:textId="77777777" w:rsidTr="00D866B6">
        <w:tc>
          <w:tcPr>
            <w:tcW w:w="1150" w:type="dxa"/>
          </w:tcPr>
          <w:p w14:paraId="35CBFA82" w14:textId="214B9AA1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Villafane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272" w:type="dxa"/>
          </w:tcPr>
          <w:p w14:paraId="6D56281D" w14:textId="2B3102AD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24070BB" wp14:editId="4D316D28">
                      <wp:extent cx="251460" cy="251460"/>
                      <wp:effectExtent l="19050" t="19050" r="0" b="15240"/>
                      <wp:docPr id="183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E7F1B9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24070BB" id="_x0000_s116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HHtQah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26E7F1B9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3" w:type="dxa"/>
          </w:tcPr>
          <w:p w14:paraId="1D4DC70A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833EBF1" wp14:editId="5AEF7123">
                      <wp:extent cx="251460" cy="251460"/>
                      <wp:effectExtent l="19050" t="19050" r="0" b="15240"/>
                      <wp:docPr id="141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76ADBF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833EBF1" id="_x0000_s116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Qk5MAX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4E76ADBF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2" w:type="dxa"/>
          </w:tcPr>
          <w:p w14:paraId="4BD990B1" w14:textId="16E6C8D9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EB3ED7F" wp14:editId="47AAF19C">
                      <wp:extent cx="251460" cy="251460"/>
                      <wp:effectExtent l="19050" t="19050" r="0" b="15240"/>
                      <wp:docPr id="187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23F123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EB3ED7F" id="_x0000_s116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7xF0EH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6D23F123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61" w:type="dxa"/>
          </w:tcPr>
          <w:p w14:paraId="7490A9C5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62FE3F2" wp14:editId="46486912">
                      <wp:extent cx="251460" cy="251460"/>
                      <wp:effectExtent l="19050" t="19050" r="0" b="15240"/>
                      <wp:docPr id="143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F84E7E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62FE3F2" id="_x0000_s116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fYfAfn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60F84E7E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861" w:type="dxa"/>
          </w:tcPr>
          <w:p w14:paraId="40198E9C" w14:textId="53E72FD2" w:rsidR="00D866B6" w:rsidRPr="004736E1" w:rsidRDefault="00D866B6" w:rsidP="00D866B6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7225FE2" wp14:editId="2CC53DB7">
                      <wp:extent cx="251460" cy="251460"/>
                      <wp:effectExtent l="19050" t="19050" r="0" b="15240"/>
                      <wp:docPr id="198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32CAC9F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7225FE2" id="_x0000_s116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B3k+iH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332CAC9F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05" w:type="dxa"/>
          </w:tcPr>
          <w:p w14:paraId="356C0695" w14:textId="67952814" w:rsidR="00D866B6" w:rsidRPr="004736E1" w:rsidRDefault="00D866B6" w:rsidP="00D866B6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02F8059" wp14:editId="195BC48E">
                      <wp:extent cx="251460" cy="251460"/>
                      <wp:effectExtent l="19050" t="19050" r="0" b="15240"/>
                      <wp:docPr id="200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C79468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02F8059" id="_x0000_s116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JOwdAIAAHsFAAAOAAAAZHJzL2Uyb0RvYy54bWysVNtuEzEQfUfiHyy/092Etk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dn2LlHK8GmREaZ6NfYjpAzhDstBR0Fr5mNNhS3b4FFPVHrXy&#10;cXRaia3SumzCfnevAzkwLN0Wv7ZUCx1cqGlLjh19u5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oNv13XRzWc7J86P2HkQ0gMuUjusD8f2paR34cfLM/3R4kTO5u9yC6ayQSGMwm4UQtL3rr5D&#10;zHJEqk2ZA8xeccILu8NrlJ+QX/dF6/nNXP8E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Fqwk7B0AgAAew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34C79468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61" w:type="dxa"/>
          </w:tcPr>
          <w:p w14:paraId="6CCDD1BE" w14:textId="113FC75E" w:rsidR="00D866B6" w:rsidRPr="004736E1" w:rsidRDefault="008D6299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6D00B1B" wp14:editId="0647003A">
                      <wp:extent cx="251460" cy="251460"/>
                      <wp:effectExtent l="19050" t="19050" r="0" b="15240"/>
                      <wp:docPr id="150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9D0E70" w14:textId="77777777" w:rsidR="008D6299" w:rsidRDefault="008D6299" w:rsidP="008D629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6D00B1B" id="_x0000_s116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04DdQIAAHsFAAAOAAAAZHJzL2Uyb0RvYy54bWysVNtuEzEQfUfiHyy/092Etk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dn2LlHK8GmREaZ6NfYjpAzhDstBR0Fr5mNNhS3b4FFPVHrXy&#10;cXRaia3SumzCfnevAzkwLN0Wv7ZUCx1cqGlLjh19u5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oNv1/U86+aznRPnR+w8COkBF6kd1odj+1LSu/Dj5Zn+aHEiZ/N3uQVT2aAQRmE3CiHpe1ff&#10;IWY5ItWmzAFmrzjhhd3hNcpPyK/7ovX8Zq5/Ag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DsC04D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519D0E70" w14:textId="77777777" w:rsidR="008D6299" w:rsidRDefault="008D6299" w:rsidP="008D629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816" w:type="dxa"/>
          </w:tcPr>
          <w:p w14:paraId="2EF44482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E174529" wp14:editId="2DC4EF24">
                      <wp:extent cx="251460" cy="251460"/>
                      <wp:effectExtent l="19050" t="19050" r="0" b="15240"/>
                      <wp:docPr id="145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319405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E174529" id="_x0000_s116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BD3Wvx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09319405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45707710" w14:textId="77777777" w:rsidTr="00D866B6">
        <w:tc>
          <w:tcPr>
            <w:tcW w:w="1150" w:type="dxa"/>
          </w:tcPr>
          <w:p w14:paraId="32B45F7C" w14:textId="4E174323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Brooke 2014</w:t>
            </w:r>
          </w:p>
        </w:tc>
        <w:tc>
          <w:tcPr>
            <w:tcW w:w="1272" w:type="dxa"/>
          </w:tcPr>
          <w:p w14:paraId="4CBFF961" w14:textId="05654123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8809231" wp14:editId="1775174D">
                      <wp:extent cx="251460" cy="251460"/>
                      <wp:effectExtent l="19050" t="19050" r="0" b="15240"/>
                      <wp:docPr id="184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1AD4DF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8809231" id="_x0000_s117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oS/dQIAAHsFAAAOAAAAZHJzL2Uyb0RvYy54bWysVNtuEzEQfUfiHyy/092Etk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dn2LlHK8GmREaZ6NfYjpAzhDstBR0Fr5mNNhS3b4FFPVHrXy&#10;cXRaia3SumzCfnevAzkwLN0Wv7ZUCx1cqGlLjh19u5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oNv1/V11s1nOyfOj9h5ENIDLlI7rA/H9qWkd+HHyzP90eJEzubvcgumskEhjMJuFELS966+&#10;Q8xyRKpNmQPMXnHCC7vDa5SfkF/3Rev5zVz/B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DBeoS/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291AD4DF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3" w:type="dxa"/>
          </w:tcPr>
          <w:p w14:paraId="7BCED633" w14:textId="25963EBF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FF1F33E" wp14:editId="500D3A6F">
                      <wp:extent cx="251460" cy="251460"/>
                      <wp:effectExtent l="19050" t="19050" r="0" b="15240"/>
                      <wp:docPr id="185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FCE97C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FF1F33E" id="_x0000_s117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14:paraId="74FCE97C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2" w:type="dxa"/>
          </w:tcPr>
          <w:p w14:paraId="48FC6C2C" w14:textId="208278D5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8624923" wp14:editId="7D9CA1AC">
                      <wp:extent cx="251460" cy="251460"/>
                      <wp:effectExtent l="19050" t="19050" r="0" b="15240"/>
                      <wp:docPr id="188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03CAA9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8624923" id="_x0000_s117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Kgj0NH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0403CAA9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61" w:type="dxa"/>
          </w:tcPr>
          <w:p w14:paraId="16CEA163" w14:textId="432D949A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6AAA6EB" wp14:editId="1BD27072">
                      <wp:extent cx="251460" cy="251460"/>
                      <wp:effectExtent l="19050" t="19050" r="0" b="15240"/>
                      <wp:docPr id="191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030A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0A3205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6AAA6EB" id="_x0000_s117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" fillcolor="#7030a0" strokecolor="white" strokeweight="3pt">
                      <v:stroke opacity="0" joinstyle="miter"/>
                      <v:textbox inset="1pt,0,0,0">
                        <w:txbxContent>
                          <w:p w14:paraId="150A3205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861" w:type="dxa"/>
          </w:tcPr>
          <w:p w14:paraId="7A2E15E2" w14:textId="247248DB" w:rsidR="00D866B6" w:rsidRPr="004736E1" w:rsidRDefault="00D866B6" w:rsidP="00D866B6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F61B979" wp14:editId="73152E78">
                      <wp:extent cx="251460" cy="251460"/>
                      <wp:effectExtent l="19050" t="19050" r="0" b="15240"/>
                      <wp:docPr id="194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88A6C2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F61B979" id="_x0000_s117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LT0wYx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5B88A6C2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05" w:type="dxa"/>
          </w:tcPr>
          <w:p w14:paraId="5BC66C30" w14:textId="3BF343B0" w:rsidR="00D866B6" w:rsidRPr="004736E1" w:rsidRDefault="00D866B6" w:rsidP="00D866B6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E788ADB" wp14:editId="7173DE2E">
                      <wp:extent cx="251460" cy="251460"/>
                      <wp:effectExtent l="19050" t="19050" r="0" b="15240"/>
                      <wp:docPr id="201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90367A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E788ADB" id="_x0000_s117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" fillcolor="yellow" strokecolor="white" strokeweight="3pt">
                      <v:stroke opacity="0" joinstyle="miter"/>
                      <v:textbox inset="1pt,0,0,0">
                        <w:txbxContent>
                          <w:p w14:paraId="7090367A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61" w:type="dxa"/>
          </w:tcPr>
          <w:p w14:paraId="10121ECC" w14:textId="13909E41" w:rsidR="00D866B6" w:rsidRPr="004736E1" w:rsidRDefault="008D6299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E13CC73" wp14:editId="48973164">
                      <wp:extent cx="251460" cy="251460"/>
                      <wp:effectExtent l="19050" t="19050" r="0" b="15240"/>
                      <wp:docPr id="205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030A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8A8EAF" w14:textId="77777777" w:rsidR="008D6299" w:rsidRDefault="008D6299" w:rsidP="008D629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E13CC73" id="_x0000_s117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" fillcolor="#7030a0" strokecolor="white" strokeweight="3pt">
                      <v:stroke opacity="0" joinstyle="miter"/>
                      <v:textbox inset="1pt,0,0,0">
                        <w:txbxContent>
                          <w:p w14:paraId="398A8EAF" w14:textId="77777777" w:rsidR="008D6299" w:rsidRDefault="008D6299" w:rsidP="008D629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816" w:type="dxa"/>
          </w:tcPr>
          <w:p w14:paraId="223424B2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17F6F03" wp14:editId="40D2AB9E">
                      <wp:extent cx="251460" cy="251460"/>
                      <wp:effectExtent l="19050" t="19050" r="0" b="15240"/>
                      <wp:docPr id="151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CE415A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17F6F03" id="_x0000_s117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6CCE415A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7505D195" w14:textId="77777777" w:rsidTr="00D866B6">
        <w:tc>
          <w:tcPr>
            <w:tcW w:w="1150" w:type="dxa"/>
          </w:tcPr>
          <w:p w14:paraId="069475B6" w14:textId="09CD107E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Schaafsma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1272" w:type="dxa"/>
          </w:tcPr>
          <w:p w14:paraId="087472E1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D0EAB08" wp14:editId="66C43B8E">
                      <wp:extent cx="251460" cy="251460"/>
                      <wp:effectExtent l="19050" t="19050" r="0" b="15240"/>
                      <wp:docPr id="152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AB784D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D0EAB08" id="_x0000_s117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HwngYx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15AB784D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3" w:type="dxa"/>
          </w:tcPr>
          <w:p w14:paraId="7667D835" w14:textId="3A68674A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24F6802" wp14:editId="4B5604AB">
                      <wp:extent cx="251460" cy="251460"/>
                      <wp:effectExtent l="19050" t="19050" r="0" b="15240"/>
                      <wp:docPr id="186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8794E9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24F6802" id="_x0000_s117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T4SMJX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268794E9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2" w:type="dxa"/>
          </w:tcPr>
          <w:p w14:paraId="08DE6B7C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10F3CE6" wp14:editId="30A001E5">
                      <wp:extent cx="251460" cy="251460"/>
                      <wp:effectExtent l="19050" t="19050" r="0" b="15240"/>
                      <wp:docPr id="15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EDAE26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10F3CE6" id="_x0000_s118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14:paraId="04EDAE26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61" w:type="dxa"/>
          </w:tcPr>
          <w:p w14:paraId="57CE1BD5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5758CD4" wp14:editId="09A8644E">
                      <wp:extent cx="251460" cy="251460"/>
                      <wp:effectExtent l="19050" t="19050" r="0" b="15240"/>
                      <wp:docPr id="155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8CD72B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5758CD4" id="_x0000_s118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YvVGmX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578CD72B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861" w:type="dxa"/>
          </w:tcPr>
          <w:p w14:paraId="0BA3890A" w14:textId="05A63279" w:rsidR="00D866B6" w:rsidRPr="004736E1" w:rsidRDefault="00D866B6" w:rsidP="00D866B6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3EB111D" wp14:editId="7BFC7879">
                      <wp:extent cx="251460" cy="251460"/>
                      <wp:effectExtent l="19050" t="19050" r="0" b="15240"/>
                      <wp:docPr id="19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4B8124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3EB111D" id="_x0000_s118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AbEYJ8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624B8124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05" w:type="dxa"/>
          </w:tcPr>
          <w:p w14:paraId="0C825538" w14:textId="6A0965C5" w:rsidR="00D866B6" w:rsidRPr="004736E1" w:rsidRDefault="00D866B6" w:rsidP="00D866B6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59235B9" wp14:editId="5523B70C">
                      <wp:extent cx="251460" cy="251460"/>
                      <wp:effectExtent l="19050" t="19050" r="0" b="15240"/>
                      <wp:docPr id="202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51F76D6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59235B9" id="_x0000_s118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CJhzYS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051F76D6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61" w:type="dxa"/>
          </w:tcPr>
          <w:p w14:paraId="190EA587" w14:textId="66314DCB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C1CBC29" wp14:editId="156B30BD">
                      <wp:extent cx="251460" cy="251460"/>
                      <wp:effectExtent l="19050" t="19050" r="0" b="15240"/>
                      <wp:docPr id="156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5E22D3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C1CBC29" id="_x0000_s118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Ak2A4D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735E22D3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816" w:type="dxa"/>
          </w:tcPr>
          <w:p w14:paraId="61F0FC24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C396CD8" wp14:editId="52117E6C">
                      <wp:extent cx="251460" cy="251460"/>
                      <wp:effectExtent l="19050" t="19050" r="0" b="15240"/>
                      <wp:docPr id="157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A025085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C396CD8" id="_x0000_s118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NgkGvx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0A025085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736E1" w:rsidRPr="004736E1" w14:paraId="265F9149" w14:textId="77777777" w:rsidTr="00D866B6">
        <w:tc>
          <w:tcPr>
            <w:tcW w:w="1150" w:type="dxa"/>
          </w:tcPr>
          <w:p w14:paraId="7B463F88" w14:textId="3669B989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Amirfeyz</w:t>
            </w:r>
            <w:proofErr w:type="spellEnd"/>
            <w:r w:rsidRPr="004736E1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1272" w:type="dxa"/>
          </w:tcPr>
          <w:p w14:paraId="51002EBB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42BDAEB" wp14:editId="217A0925">
                      <wp:extent cx="251460" cy="251460"/>
                      <wp:effectExtent l="19050" t="19050" r="0" b="15240"/>
                      <wp:docPr id="158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961863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42BDAEB" id="_x0000_s118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VlzdgIAAHs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f4dmEzo24+2zl+fsDOEyHd4yK1w/owbF9Kehd+Pj/TnyxO5GL5PrdgKhsUwijsRiEkfefq&#10;OwSWIVJtyhxg9ooTXtgdXqP8hPy+L1pPb+b6FwA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FrBWXN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0D961863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3" w:type="dxa"/>
          </w:tcPr>
          <w:p w14:paraId="0F0D8C2F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1BD8484" wp14:editId="3E919F02">
                      <wp:extent cx="251460" cy="251460"/>
                      <wp:effectExtent l="19050" t="19050" r="0" b="15240"/>
                      <wp:docPr id="159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6976AA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1BD8484" id="_x0000_s118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lTadwIAAHs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t8u66Kbj7bOn56wM4TId3jIrXD+jBsX0oGF36+PNOfLE7kYvk+t2AqGxTCJGwnISR9&#10;5+o7BJYhUm3KHGD2ihNe2B1fo/yEnO+L1tObufoF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BpYlTadwIAAHs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706976AA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2" w:type="dxa"/>
          </w:tcPr>
          <w:p w14:paraId="15C7AF28" w14:textId="4D99581F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ED675E8" wp14:editId="5475F42F">
                      <wp:extent cx="251460" cy="251460"/>
                      <wp:effectExtent l="19050" t="19050" r="0" b="15240"/>
                      <wp:docPr id="148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4FD89B9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ED675E8" id="_x0000_s118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DCudgIAAHs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f4dl0vs24+2zl+fsDOEyHd4yK1w/owbF9Kehd+Pj/TnyxO5GL5PrdgKhsUwijsRiEkfefq&#10;OwSWIVJtyhxg9ooTXtgdXqP8hPy+L1pPb+b6FwA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H7sMK5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44FD89B9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61" w:type="dxa"/>
          </w:tcPr>
          <w:p w14:paraId="28976155" w14:textId="28D94F20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3BD565E" wp14:editId="01A72287">
                      <wp:extent cx="251460" cy="251460"/>
                      <wp:effectExtent l="19050" t="19050" r="0" b="15240"/>
                      <wp:docPr id="192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030A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308E8B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3BD565E" id="_x0000_s118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" fillcolor="#7030a0" strokecolor="white" strokeweight="3pt">
                      <v:stroke opacity="0" joinstyle="miter"/>
                      <v:textbox inset="1pt,0,0,0">
                        <w:txbxContent>
                          <w:p w14:paraId="73308E8B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861" w:type="dxa"/>
          </w:tcPr>
          <w:p w14:paraId="2187F9A6" w14:textId="38137093" w:rsidR="00D866B6" w:rsidRPr="004736E1" w:rsidRDefault="00D866B6" w:rsidP="00D866B6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CD2821B" wp14:editId="12D62352">
                      <wp:extent cx="251460" cy="251460"/>
                      <wp:effectExtent l="19050" t="19050" r="0" b="15240"/>
                      <wp:docPr id="19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030A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44162B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CD2821B" id="_x0000_s119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" fillcolor="#7030a0" strokecolor="white" strokeweight="3pt">
                      <v:stroke opacity="0" joinstyle="miter"/>
                      <v:textbox inset="1pt,0,0,0">
                        <w:txbxContent>
                          <w:p w14:paraId="7D44162B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05" w:type="dxa"/>
          </w:tcPr>
          <w:p w14:paraId="074759A2" w14:textId="5710815D" w:rsidR="00D866B6" w:rsidRPr="004736E1" w:rsidRDefault="00D866B6" w:rsidP="00D866B6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F3FACB2" wp14:editId="38D0EF52">
                      <wp:extent cx="251460" cy="251460"/>
                      <wp:effectExtent l="19050" t="19050" r="0" b="15240"/>
                      <wp:docPr id="203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323414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F3FACB2" id="_x0000_s119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CvYe7t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56323414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61" w:type="dxa"/>
          </w:tcPr>
          <w:p w14:paraId="527DBE83" w14:textId="1FEE0B1C" w:rsidR="00D866B6" w:rsidRPr="004736E1" w:rsidRDefault="008D6299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A2CE8EC" wp14:editId="77F05E9A">
                      <wp:extent cx="251460" cy="251460"/>
                      <wp:effectExtent l="19050" t="19050" r="0" b="15240"/>
                      <wp:docPr id="20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030A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02150B" w14:textId="77777777" w:rsidR="008D6299" w:rsidRDefault="008D6299" w:rsidP="008D629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A2CE8EC" id="_x0000_s119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" fillcolor="#7030a0" strokecolor="white" strokeweight="3pt">
                      <v:stroke opacity="0" joinstyle="miter"/>
                      <v:textbox inset="1pt,0,0,0">
                        <w:txbxContent>
                          <w:p w14:paraId="3902150B" w14:textId="77777777" w:rsidR="008D6299" w:rsidRDefault="008D6299" w:rsidP="008D629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816" w:type="dxa"/>
          </w:tcPr>
          <w:p w14:paraId="3D02901E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2233199" wp14:editId="7B32AA39">
                      <wp:extent cx="251460" cy="251460"/>
                      <wp:effectExtent l="19050" t="19050" r="0" b="15240"/>
                      <wp:docPr id="163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7E58BA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2233199" id="_x0000_s119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OUmJ6F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7D7E58BA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D866B6" w:rsidRPr="004736E1" w14:paraId="09B364A5" w14:textId="77777777" w:rsidTr="00D866B6">
        <w:tc>
          <w:tcPr>
            <w:tcW w:w="1150" w:type="dxa"/>
          </w:tcPr>
          <w:p w14:paraId="3B5574D0" w14:textId="5C7454A2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Sullivan 2006</w:t>
            </w:r>
          </w:p>
        </w:tc>
        <w:tc>
          <w:tcPr>
            <w:tcW w:w="1272" w:type="dxa"/>
          </w:tcPr>
          <w:p w14:paraId="586F1A7D" w14:textId="7C356C59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C02C01C" wp14:editId="60909D1B">
                      <wp:extent cx="251460" cy="251460"/>
                      <wp:effectExtent l="19050" t="19050" r="0" b="15240"/>
                      <wp:docPr id="182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72C46D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C02C01C" id="_x0000_s119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R+wdgIAAHs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f4dl2vsm4+2zl+fsDOEyHd4yK1w/owbF9Kehd+Pj/TnyxO5GL5PrdgKhsUwijsRiEkfefq&#10;OwSWIVJtyhxg9ooTXtgdXqP8hPy+L1pPb+b6FwA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Eh5H7B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7072C46D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3" w:type="dxa"/>
          </w:tcPr>
          <w:p w14:paraId="39581FD4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D210AF8" wp14:editId="67AE8B1B">
                      <wp:extent cx="251460" cy="251460"/>
                      <wp:effectExtent l="19050" t="19050" r="0" b="15240"/>
                      <wp:docPr id="166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134588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D210AF8" id="_x0000_s119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14:paraId="72134588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2" w:type="dxa"/>
          </w:tcPr>
          <w:p w14:paraId="04C9C982" w14:textId="1A30D76E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EC55A78" wp14:editId="542CA0AF">
                      <wp:extent cx="251460" cy="251460"/>
                      <wp:effectExtent l="19050" t="19050" r="0" b="15240"/>
                      <wp:docPr id="189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F33B24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EC55A78" id="_x0000_s119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BbKPqn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7CF33B24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61" w:type="dxa"/>
          </w:tcPr>
          <w:p w14:paraId="4C442A43" w14:textId="67B9283F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549E604" wp14:editId="3F09FBF9">
                      <wp:extent cx="251460" cy="251460"/>
                      <wp:effectExtent l="19050" t="19050" r="0" b="15240"/>
                      <wp:docPr id="193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030A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E4485F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549E604" id="_x0000_s119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" fillcolor="#7030a0" strokecolor="white" strokeweight="3pt">
                      <v:stroke opacity="0" joinstyle="miter"/>
                      <v:textbox inset="1pt,0,0,0">
                        <w:txbxContent>
                          <w:p w14:paraId="03E4485F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861" w:type="dxa"/>
          </w:tcPr>
          <w:p w14:paraId="0A294799" w14:textId="38300F0D" w:rsidR="00D866B6" w:rsidRPr="004736E1" w:rsidRDefault="00D866B6" w:rsidP="00D866B6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6BE41D0" wp14:editId="6BEF851A">
                      <wp:extent cx="251460" cy="251460"/>
                      <wp:effectExtent l="19050" t="19050" r="0" b="15240"/>
                      <wp:docPr id="199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DD5C71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6BE41D0" id="_x0000_s119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IZ/md3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25DD5C71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05" w:type="dxa"/>
          </w:tcPr>
          <w:p w14:paraId="3D58B277" w14:textId="0C39DC37" w:rsidR="00D866B6" w:rsidRPr="004736E1" w:rsidRDefault="00D866B6" w:rsidP="00D866B6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2C1E28E" wp14:editId="031D1A63">
                      <wp:extent cx="251460" cy="251460"/>
                      <wp:effectExtent l="19050" t="19050" r="0" b="15240"/>
                      <wp:docPr id="204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7A01A5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2C1E28E" id="_x0000_s119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B8VktP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427A01A5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61" w:type="dxa"/>
          </w:tcPr>
          <w:p w14:paraId="6E16225B" w14:textId="147F3E8E" w:rsidR="00D866B6" w:rsidRPr="004736E1" w:rsidRDefault="008D6299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08F77FE" wp14:editId="4AFB4422">
                      <wp:extent cx="251460" cy="251460"/>
                      <wp:effectExtent l="19050" t="19050" r="0" b="15240"/>
                      <wp:docPr id="207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030A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6A34FA" w14:textId="77777777" w:rsidR="008D6299" w:rsidRDefault="008D6299" w:rsidP="008D629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08F77FE" id="_x0000_s120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" fillcolor="#7030a0" strokecolor="white" strokeweight="3pt">
                      <v:stroke opacity="0" joinstyle="miter"/>
                      <v:textbox inset="1pt,0,0,0">
                        <w:txbxContent>
                          <w:p w14:paraId="5B6A34FA" w14:textId="77777777" w:rsidR="008D6299" w:rsidRDefault="008D6299" w:rsidP="008D629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816" w:type="dxa"/>
          </w:tcPr>
          <w:p w14:paraId="6230EAFA" w14:textId="385BD3FA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5DFFCE8" wp14:editId="6CF62E04">
                      <wp:extent cx="251460" cy="251460"/>
                      <wp:effectExtent l="19050" t="19050" r="0" b="15240"/>
                      <wp:docPr id="181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9C1199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5DFFCE8" id="_x0000_s120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D9NIWJ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029C1199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bookmarkEnd w:id="0"/>
    </w:tbl>
    <w:p w14:paraId="6B16BB9E" w14:textId="3E29F987" w:rsidR="00E243A2" w:rsidRPr="004736E1" w:rsidRDefault="00E243A2" w:rsidP="009A719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8654" w:tblpY="-59"/>
        <w:tblW w:w="2802" w:type="dxa"/>
        <w:tblLook w:val="04A0" w:firstRow="1" w:lastRow="0" w:firstColumn="1" w:lastColumn="0" w:noHBand="0" w:noVBand="1"/>
      </w:tblPr>
      <w:tblGrid>
        <w:gridCol w:w="817"/>
        <w:gridCol w:w="1985"/>
      </w:tblGrid>
      <w:tr w:rsidR="004736E1" w:rsidRPr="004736E1" w14:paraId="6757D80F" w14:textId="77777777" w:rsidTr="00D866B6">
        <w:tc>
          <w:tcPr>
            <w:tcW w:w="817" w:type="dxa"/>
          </w:tcPr>
          <w:p w14:paraId="0BE9A1FB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13A4659" wp14:editId="03A98CA4">
                      <wp:extent cx="251460" cy="251460"/>
                      <wp:effectExtent l="19050" t="19050" r="0" b="15240"/>
                      <wp:docPr id="177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DA6A6D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13A4659" id="_x0000_s120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72DA6A6D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985" w:type="dxa"/>
          </w:tcPr>
          <w:p w14:paraId="1CF7BE9A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4736E1" w:rsidRPr="004736E1" w14:paraId="27B91B81" w14:textId="77777777" w:rsidTr="00D866B6">
        <w:tc>
          <w:tcPr>
            <w:tcW w:w="817" w:type="dxa"/>
          </w:tcPr>
          <w:p w14:paraId="3008A78B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A852DEC" wp14:editId="023F6F02">
                      <wp:extent cx="251460" cy="251460"/>
                      <wp:effectExtent l="19050" t="19050" r="0" b="15240"/>
                      <wp:docPr id="178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BB4D0D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A852DEC" id="_x0000_s120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4FBB4D0D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985" w:type="dxa"/>
          </w:tcPr>
          <w:p w14:paraId="57104F25" w14:textId="2EB78CA2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</w:tr>
      <w:tr w:rsidR="004736E1" w:rsidRPr="004736E1" w14:paraId="28EC6DBA" w14:textId="77777777" w:rsidTr="00D866B6">
        <w:tc>
          <w:tcPr>
            <w:tcW w:w="817" w:type="dxa"/>
          </w:tcPr>
          <w:p w14:paraId="0360EE45" w14:textId="77777777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6926303" wp14:editId="48ED4847">
                      <wp:extent cx="251460" cy="251460"/>
                      <wp:effectExtent l="19050" t="19050" r="0" b="15240"/>
                      <wp:docPr id="179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2B860A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6926303" id="_x0000_s120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782B860A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985" w:type="dxa"/>
          </w:tcPr>
          <w:p w14:paraId="38A18EB4" w14:textId="58FBE97A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Serious risk</w:t>
            </w:r>
          </w:p>
        </w:tc>
      </w:tr>
      <w:tr w:rsidR="004736E1" w:rsidRPr="004736E1" w14:paraId="3B238FCA" w14:textId="77777777" w:rsidTr="00D866B6">
        <w:tc>
          <w:tcPr>
            <w:tcW w:w="817" w:type="dxa"/>
          </w:tcPr>
          <w:p w14:paraId="1C1303A0" w14:textId="3EA2EE47" w:rsidR="00D866B6" w:rsidRPr="004736E1" w:rsidRDefault="00D866B6" w:rsidP="00D866B6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B9BFC41" wp14:editId="0FA50280">
                      <wp:extent cx="251460" cy="251460"/>
                      <wp:effectExtent l="19050" t="19050" r="0" b="15240"/>
                      <wp:docPr id="180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>
                                  <a:lumMod val="50000"/>
                                </a:schemeClr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CC3062" w14:textId="492D2364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B9BFC41" id="_x0000_s120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" fillcolor="#622423 [1605]" strokecolor="white" strokeweight="3pt">
                      <v:stroke opacity="0" joinstyle="miter"/>
                      <v:textbox inset="1pt,0,0,0">
                        <w:txbxContent>
                          <w:p w14:paraId="79CC3062" w14:textId="492D2364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985" w:type="dxa"/>
          </w:tcPr>
          <w:p w14:paraId="207ECA4C" w14:textId="6CA49D41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Critical risk</w:t>
            </w:r>
          </w:p>
        </w:tc>
      </w:tr>
      <w:tr w:rsidR="004736E1" w:rsidRPr="004736E1" w14:paraId="091AEE3E" w14:textId="77777777" w:rsidTr="00D866B6">
        <w:tc>
          <w:tcPr>
            <w:tcW w:w="817" w:type="dxa"/>
          </w:tcPr>
          <w:p w14:paraId="70CD2D19" w14:textId="73062198" w:rsidR="00D866B6" w:rsidRPr="004736E1" w:rsidRDefault="00D866B6" w:rsidP="00D866B6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736E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4D43B9EE" wp14:editId="622278D9">
                      <wp:extent cx="251460" cy="251460"/>
                      <wp:effectExtent l="19050" t="19050" r="0" b="15240"/>
                      <wp:docPr id="190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030A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F1F9BA" w14:textId="77777777" w:rsidR="00D866B6" w:rsidRDefault="00D866B6" w:rsidP="00D866B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D43B9EE" id="_x0000_s120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" fillcolor="#7030a0" strokecolor="white" strokeweight="3pt">
                      <v:stroke opacity="0" joinstyle="miter"/>
                      <v:textbox inset="1pt,0,0,0">
                        <w:txbxContent>
                          <w:p w14:paraId="19F1F9BA" w14:textId="77777777" w:rsidR="00D866B6" w:rsidRDefault="00D866B6" w:rsidP="00D866B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985" w:type="dxa"/>
          </w:tcPr>
          <w:p w14:paraId="0A480CAD" w14:textId="0E8F0541" w:rsidR="00D866B6" w:rsidRPr="004736E1" w:rsidRDefault="00D866B6" w:rsidP="00D8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E1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</w:tr>
    </w:tbl>
    <w:p w14:paraId="05DB0DEB" w14:textId="77777777" w:rsidR="002C033A" w:rsidRPr="004736E1" w:rsidRDefault="002C033A" w:rsidP="002C033A">
      <w:pPr>
        <w:pStyle w:val="Default"/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</w:pPr>
    </w:p>
    <w:p w14:paraId="1A8BE8AA" w14:textId="77777777" w:rsidR="002C033A" w:rsidRPr="004736E1" w:rsidRDefault="002C033A" w:rsidP="002C033A">
      <w:pPr>
        <w:pStyle w:val="Default"/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</w:pPr>
    </w:p>
    <w:p w14:paraId="5FE82C41" w14:textId="77777777" w:rsidR="002C033A" w:rsidRPr="004736E1" w:rsidRDefault="002C033A" w:rsidP="002C033A">
      <w:pPr>
        <w:pStyle w:val="Default"/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</w:pPr>
    </w:p>
    <w:p w14:paraId="5BBF1E8C" w14:textId="77777777" w:rsidR="002C033A" w:rsidRPr="004736E1" w:rsidRDefault="002C033A" w:rsidP="002C033A">
      <w:pPr>
        <w:pStyle w:val="Default"/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</w:pPr>
    </w:p>
    <w:p w14:paraId="7FB6BB5A" w14:textId="77777777" w:rsidR="002C033A" w:rsidRPr="004736E1" w:rsidRDefault="002C033A" w:rsidP="002C033A">
      <w:pPr>
        <w:pStyle w:val="Default"/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</w:pPr>
    </w:p>
    <w:p w14:paraId="14E971E0" w14:textId="77777777" w:rsidR="002C033A" w:rsidRPr="004736E1" w:rsidRDefault="002C033A" w:rsidP="002C033A">
      <w:pPr>
        <w:pStyle w:val="Default"/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</w:pPr>
    </w:p>
    <w:p w14:paraId="6C7A41FA" w14:textId="77777777" w:rsidR="002C033A" w:rsidRPr="004736E1" w:rsidRDefault="002C033A" w:rsidP="002C033A">
      <w:pPr>
        <w:pStyle w:val="Default"/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</w:pPr>
    </w:p>
    <w:p w14:paraId="63C84160" w14:textId="77777777" w:rsidR="002C033A" w:rsidRPr="004736E1" w:rsidRDefault="002C033A" w:rsidP="002C033A">
      <w:pPr>
        <w:pStyle w:val="Default"/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</w:pPr>
    </w:p>
    <w:p w14:paraId="307498E7" w14:textId="77777777" w:rsidR="002C033A" w:rsidRPr="004736E1" w:rsidRDefault="002C033A" w:rsidP="002C033A">
      <w:pPr>
        <w:pStyle w:val="Default"/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</w:pPr>
    </w:p>
    <w:p w14:paraId="0A210D57" w14:textId="77777777" w:rsidR="002C033A" w:rsidRPr="004736E1" w:rsidRDefault="002C033A" w:rsidP="002C033A">
      <w:pPr>
        <w:pStyle w:val="Default"/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</w:pPr>
    </w:p>
    <w:p w14:paraId="5300F56E" w14:textId="77777777" w:rsidR="002C033A" w:rsidRPr="004736E1" w:rsidRDefault="002C033A" w:rsidP="002C033A">
      <w:pPr>
        <w:pStyle w:val="Default"/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</w:pPr>
    </w:p>
    <w:p w14:paraId="50881EAD" w14:textId="31097602" w:rsidR="002C033A" w:rsidRPr="004736E1" w:rsidRDefault="002C033A" w:rsidP="002C033A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4736E1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Paper:</w:t>
      </w:r>
      <w:r w:rsidRPr="004736E1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Effectiveness of interventions on work outcomes after road traffic crash-related musculoskeletal injuries: a systematic review and meta-analysis, submitted to Journal of Occupational Rehabilitation</w:t>
      </w:r>
    </w:p>
    <w:p w14:paraId="110DAF03" w14:textId="77777777" w:rsidR="002C033A" w:rsidRPr="004736E1" w:rsidRDefault="002C033A" w:rsidP="002C033A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4736E1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Authors</w:t>
      </w:r>
      <w:r w:rsidRPr="004736E1">
        <w:rPr>
          <w:rFonts w:ascii="Times New Roman" w:hAnsi="Times New Roman" w:cs="Times New Roman"/>
          <w:color w:val="auto"/>
          <w:sz w:val="22"/>
          <w:szCs w:val="22"/>
          <w:lang w:val="da-DK"/>
        </w:rPr>
        <w:t>: Charlotte L. Brakenridge, Esther J. Smits, Elise M. Gane, Nicole E. Andrews, Gina Williams, Venerina Johnston</w:t>
      </w:r>
    </w:p>
    <w:p w14:paraId="54FFC999" w14:textId="77777777" w:rsidR="002C033A" w:rsidRPr="004736E1" w:rsidRDefault="002C033A" w:rsidP="002C033A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4736E1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Contact:</w:t>
      </w:r>
      <w:r w:rsidRPr="004736E1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Charlotte L. Brakenridge, </w:t>
      </w:r>
      <w:hyperlink r:id="rId4" w:history="1">
        <w:r w:rsidRPr="004736E1">
          <w:rPr>
            <w:rStyle w:val="Hyperlink"/>
            <w:rFonts w:ascii="Times New Roman" w:hAnsi="Times New Roman" w:cs="Times New Roman"/>
            <w:color w:val="auto"/>
            <w:sz w:val="22"/>
            <w:szCs w:val="22"/>
            <w:lang w:val="da-DK"/>
          </w:rPr>
          <w:t>c.brakenridge@uq.edu.au</w:t>
        </w:r>
      </w:hyperlink>
      <w:r w:rsidRPr="004736E1">
        <w:rPr>
          <w:rFonts w:ascii="Times New Roman" w:hAnsi="Times New Roman" w:cs="Times New Roman"/>
          <w:color w:val="auto"/>
          <w:sz w:val="22"/>
          <w:szCs w:val="22"/>
          <w:lang w:val="da-DK"/>
        </w:rPr>
        <w:t>, The University of Queensland, School of Human Movements and Nutrition Sciences, Brisbane, QLD, Australia</w:t>
      </w:r>
    </w:p>
    <w:p w14:paraId="6B568FE0" w14:textId="77777777" w:rsidR="00D866B6" w:rsidRPr="004736E1" w:rsidRDefault="00D866B6" w:rsidP="009A7192">
      <w:pPr>
        <w:rPr>
          <w:rFonts w:ascii="Times New Roman" w:hAnsi="Times New Roman" w:cs="Times New Roman"/>
          <w:sz w:val="20"/>
          <w:szCs w:val="20"/>
        </w:rPr>
      </w:pPr>
    </w:p>
    <w:sectPr w:rsidR="00D866B6" w:rsidRPr="004736E1" w:rsidSect="004736E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3A2"/>
    <w:rsid w:val="00192D61"/>
    <w:rsid w:val="001C5AB1"/>
    <w:rsid w:val="002C033A"/>
    <w:rsid w:val="0030762E"/>
    <w:rsid w:val="00353D61"/>
    <w:rsid w:val="00402F80"/>
    <w:rsid w:val="0040422E"/>
    <w:rsid w:val="0044389B"/>
    <w:rsid w:val="004736E1"/>
    <w:rsid w:val="004F523C"/>
    <w:rsid w:val="00536237"/>
    <w:rsid w:val="00552A7F"/>
    <w:rsid w:val="00557246"/>
    <w:rsid w:val="00674D8F"/>
    <w:rsid w:val="00757222"/>
    <w:rsid w:val="00786971"/>
    <w:rsid w:val="007D66A6"/>
    <w:rsid w:val="007E71F2"/>
    <w:rsid w:val="0085526A"/>
    <w:rsid w:val="0086632C"/>
    <w:rsid w:val="008D6299"/>
    <w:rsid w:val="0096058B"/>
    <w:rsid w:val="009A7192"/>
    <w:rsid w:val="009F3A3A"/>
    <w:rsid w:val="00A219C6"/>
    <w:rsid w:val="00A50291"/>
    <w:rsid w:val="00A7392F"/>
    <w:rsid w:val="00B35451"/>
    <w:rsid w:val="00BA4903"/>
    <w:rsid w:val="00C21A0F"/>
    <w:rsid w:val="00C24639"/>
    <w:rsid w:val="00D866B6"/>
    <w:rsid w:val="00E243A2"/>
    <w:rsid w:val="00E71E3A"/>
    <w:rsid w:val="00F0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8AFCD"/>
  <w15:docId w15:val="{80B46057-26FE-4C33-BBE5-7FE78545A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243A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32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9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66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6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6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6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6A6"/>
    <w:rPr>
      <w:b/>
      <w:bCs/>
      <w:sz w:val="20"/>
      <w:szCs w:val="20"/>
    </w:rPr>
  </w:style>
  <w:style w:type="paragraph" w:customStyle="1" w:styleId="Default">
    <w:name w:val="Default"/>
    <w:rsid w:val="002C03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rsid w:val="002C033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brakenridge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2</dc:creator>
  <cp:lastModifiedBy>Swarnambika kanniyappan</cp:lastModifiedBy>
  <cp:revision>8</cp:revision>
  <dcterms:created xsi:type="dcterms:W3CDTF">2020-12-10T04:49:00Z</dcterms:created>
  <dcterms:modified xsi:type="dcterms:W3CDTF">2024-03-19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19T00:17:2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503bd63-ae44-470c-91bf-aafa186dac39</vt:lpwstr>
  </property>
  <property fmtid="{D5CDD505-2E9C-101B-9397-08002B2CF9AE}" pid="8" name="MSIP_Label_0f488380-630a-4f55-a077-a19445e3f360_ContentBits">
    <vt:lpwstr>0</vt:lpwstr>
  </property>
</Properties>
</file>